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D37" w:rsidRPr="000A01DD" w:rsidRDefault="00930D37">
      <w:pPr>
        <w:rPr>
          <w:sz w:val="20"/>
          <w:szCs w:val="20"/>
        </w:rPr>
      </w:pPr>
    </w:p>
    <w:tbl>
      <w:tblPr>
        <w:tblStyle w:val="TableGrid"/>
        <w:tblW w:w="10957" w:type="dxa"/>
        <w:jc w:val="center"/>
        <w:tblInd w:w="154" w:type="dxa"/>
        <w:tblLayout w:type="fixed"/>
        <w:tblLook w:val="04A0"/>
      </w:tblPr>
      <w:tblGrid>
        <w:gridCol w:w="567"/>
        <w:gridCol w:w="2031"/>
        <w:gridCol w:w="5524"/>
        <w:gridCol w:w="1560"/>
        <w:gridCol w:w="1275"/>
      </w:tblGrid>
      <w:tr w:rsidR="00BA545C" w:rsidRPr="00DE503D" w:rsidTr="002B7B18">
        <w:trPr>
          <w:trHeight w:val="469"/>
          <w:jc w:val="center"/>
        </w:trPr>
        <w:tc>
          <w:tcPr>
            <w:tcW w:w="10957" w:type="dxa"/>
            <w:gridSpan w:val="5"/>
            <w:tcBorders>
              <w:top w:val="nil"/>
            </w:tcBorders>
            <w:vAlign w:val="center"/>
          </w:tcPr>
          <w:p w:rsidR="00BA545C" w:rsidRPr="00DE503D" w:rsidRDefault="00687193" w:rsidP="00687193">
            <w:pPr>
              <w:rPr>
                <w:rFonts w:ascii="Cambria" w:hAnsi="Cambria"/>
                <w:b/>
                <w:sz w:val="20"/>
                <w:szCs w:val="20"/>
                <w:lang w:val="de-CH"/>
              </w:rPr>
            </w:pPr>
            <w:r>
              <w:rPr>
                <w:rFonts w:ascii="Cambria" w:hAnsi="Cambria"/>
                <w:lang w:val="de-CH"/>
              </w:rPr>
              <w:t>Additional file 1</w:t>
            </w:r>
            <w:r w:rsidR="000A01DD" w:rsidRPr="00DE503D">
              <w:rPr>
                <w:rFonts w:ascii="Cambria" w:hAnsi="Cambria"/>
                <w:lang w:val="de-CH"/>
              </w:rPr>
              <w:t>:</w:t>
            </w:r>
            <w:r w:rsidR="00200104">
              <w:rPr>
                <w:rFonts w:ascii="Cambria" w:hAnsi="Cambria"/>
                <w:lang w:val="de-CH"/>
              </w:rPr>
              <w:t xml:space="preserve"> Brachytherapy Trials grouped according to </w:t>
            </w:r>
            <w:bookmarkStart w:id="0" w:name="_GoBack"/>
            <w:bookmarkEnd w:id="0"/>
            <w:r w:rsidR="00200104">
              <w:rPr>
                <w:rFonts w:ascii="Cambria" w:hAnsi="Cambria"/>
                <w:lang w:val="de-CH"/>
              </w:rPr>
              <w:t>trial phase (n: 145)</w:t>
            </w:r>
          </w:p>
        </w:tc>
      </w:tr>
      <w:tr w:rsidR="00BA545C" w:rsidRPr="00DE503D" w:rsidTr="002B7B18">
        <w:trPr>
          <w:trHeight w:val="469"/>
          <w:jc w:val="center"/>
        </w:trPr>
        <w:tc>
          <w:tcPr>
            <w:tcW w:w="10957" w:type="dxa"/>
            <w:gridSpan w:val="5"/>
            <w:shd w:val="clear" w:color="auto" w:fill="D9D9D9" w:themeFill="background1" w:themeFillShade="D9"/>
            <w:vAlign w:val="center"/>
          </w:tcPr>
          <w:p w:rsidR="00BA545C" w:rsidRPr="00DE503D" w:rsidRDefault="00F42D98" w:rsidP="002B7B18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Phase 4 (n: 13</w:t>
            </w:r>
            <w:r w:rsidR="00BA545C" w:rsidRPr="00DE503D">
              <w:rPr>
                <w:rFonts w:ascii="Cambria" w:hAnsi="Cambria"/>
                <w:b/>
                <w:sz w:val="20"/>
                <w:szCs w:val="20"/>
              </w:rPr>
              <w:t>)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shd w:val="clear" w:color="auto" w:fill="BFBFBF" w:themeFill="background1" w:themeFillShade="BF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Nr.</w:t>
            </w:r>
          </w:p>
        </w:tc>
        <w:tc>
          <w:tcPr>
            <w:tcW w:w="2031" w:type="dxa"/>
            <w:shd w:val="clear" w:color="auto" w:fill="BFBFBF" w:themeFill="background1" w:themeFillShade="BF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ClinicalTrials.gov</w:t>
            </w:r>
          </w:p>
        </w:tc>
        <w:tc>
          <w:tcPr>
            <w:tcW w:w="5524" w:type="dxa"/>
            <w:shd w:val="clear" w:color="auto" w:fill="BFBFBF" w:themeFill="background1" w:themeFillShade="BF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Short Name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 xml:space="preserve">Trial </w:t>
            </w:r>
            <w:r w:rsidRPr="00DE503D">
              <w:rPr>
                <w:rFonts w:ascii="Cambria" w:hAnsi="Cambria"/>
                <w:b/>
                <w:sz w:val="20"/>
                <w:szCs w:val="20"/>
              </w:rPr>
              <w:br/>
              <w:t>Start Date (D/M/Y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Planned Accrual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4696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Epoetin Beta in Treating Anemia in Patients With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7/0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5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180583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Vision II: Evaluation of GALILEO Intravascular Radiotherapy System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2/0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68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71454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CRIPPS V: Intracoronary Brachytherapy for Recurrent Restenosis After Multiple Drug-Eluting Stents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4/06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719017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Upper Vaginectomy Versus Brachytherapy in Patients With Early Stage Endometrial Cancer Treated With Laparoscopic Surger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07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4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742222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Electronic Xoft Intersociety Brachytherapy Trial: Electronic Brachytherapy (EBT) For Treatment of Early Stage Breast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08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3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80570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tudy Assessing The Efficacy And Safety Of Avodart (Dutasteride) At Improving Urinary Symptoms In Men With Prostate Cancer Who Are Undergoing Seed Implantation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1/0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88208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Use of the Conturaâ„¢ Catheter in Intermediate-Risk, Pathological Stage 0, I, or II (Up to 3.0 cm) Breast Cancer Patients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07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3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006538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Macular EpiRetina</w:t>
            </w:r>
            <w:r w:rsidR="0065358F">
              <w:rPr>
                <w:rFonts w:ascii="Cambria" w:eastAsia="Times New Roman" w:hAnsi="Cambria"/>
                <w:color w:val="000000"/>
                <w:sz w:val="22"/>
                <w:szCs w:val="22"/>
              </w:rPr>
              <w:t>l Brachytherapy Versus Lucentis</w:t>
            </w: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® Only Treatment (MERLOT)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0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363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01754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ost Market Study Using the Xoft Axxent System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3/07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4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379742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</w:t>
            </w:r>
            <w:r w:rsidR="0065358F">
              <w:rPr>
                <w:rFonts w:ascii="Cambria" w:eastAsia="Times New Roman" w:hAnsi="Cambria"/>
                <w:color w:val="000000"/>
                <w:sz w:val="22"/>
                <w:szCs w:val="22"/>
              </w:rPr>
              <w:t>omparison of Between ThinSeed</w:t>
            </w: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and Onco</w:t>
            </w:r>
            <w:r w:rsidR="0065358F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Seed </w:t>
            </w: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for Permanent Prostate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4/10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4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448447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hase IV Trial to Evaluate Breast Brachytherapy Using the Mammosite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2/0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64466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afety and Efficacy Study of the Xoft IORT System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0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757158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esium-131 Seed Brachytherapy Plus Subtotal Resection for Lung Cancer Patients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2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0</w:t>
            </w:r>
          </w:p>
        </w:tc>
      </w:tr>
      <w:tr w:rsidR="00BA545C" w:rsidRPr="00DE503D" w:rsidTr="002B7B18">
        <w:trPr>
          <w:trHeight w:val="469"/>
          <w:jc w:val="center"/>
        </w:trPr>
        <w:tc>
          <w:tcPr>
            <w:tcW w:w="10957" w:type="dxa"/>
            <w:gridSpan w:val="5"/>
            <w:shd w:val="clear" w:color="auto" w:fill="D9D9D9" w:themeFill="background1" w:themeFillShade="D9"/>
            <w:vAlign w:val="center"/>
          </w:tcPr>
          <w:p w:rsidR="00BA545C" w:rsidRPr="00DE503D" w:rsidRDefault="00245170" w:rsidP="002B7B18">
            <w:pPr>
              <w:jc w:val="center"/>
              <w:rPr>
                <w:rFonts w:ascii="Cambria" w:eastAsia="Times New Roman" w:hAnsi="Cambria" w:cs="Arial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 w:cs="Arial"/>
                <w:b/>
                <w:sz w:val="20"/>
                <w:szCs w:val="20"/>
              </w:rPr>
              <w:t>Pha</w:t>
            </w:r>
            <w:r w:rsidR="006422A1" w:rsidRPr="00DE503D">
              <w:rPr>
                <w:rFonts w:ascii="Cambria" w:eastAsia="Times New Roman" w:hAnsi="Cambria" w:cs="Arial"/>
                <w:b/>
                <w:sz w:val="20"/>
                <w:szCs w:val="20"/>
              </w:rPr>
              <w:t>se 3 (n: 55</w:t>
            </w:r>
            <w:r w:rsidR="00BA545C" w:rsidRPr="00DE503D">
              <w:rPr>
                <w:rFonts w:ascii="Cambria" w:eastAsia="Times New Roman" w:hAnsi="Cambria" w:cs="Arial"/>
                <w:b/>
                <w:sz w:val="20"/>
                <w:szCs w:val="20"/>
              </w:rPr>
              <w:t>)</w:t>
            </w:r>
          </w:p>
        </w:tc>
      </w:tr>
      <w:tr w:rsidR="002B7B18" w:rsidRPr="00DE503D" w:rsidTr="002B7B18">
        <w:trPr>
          <w:trHeight w:val="469"/>
          <w:jc w:val="center"/>
        </w:trPr>
        <w:tc>
          <w:tcPr>
            <w:tcW w:w="567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Nr.</w:t>
            </w:r>
          </w:p>
        </w:tc>
        <w:tc>
          <w:tcPr>
            <w:tcW w:w="2031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ClinicalTrials.gov</w:t>
            </w:r>
          </w:p>
        </w:tc>
        <w:tc>
          <w:tcPr>
            <w:tcW w:w="5524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Short Name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 xml:space="preserve">Trial </w:t>
            </w:r>
            <w:r w:rsidRPr="00DE503D">
              <w:rPr>
                <w:rFonts w:ascii="Cambria" w:hAnsi="Cambria"/>
                <w:b/>
                <w:sz w:val="20"/>
                <w:szCs w:val="20"/>
              </w:rPr>
              <w:br/>
              <w:t>Start Date (D/M/Y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Planned Accrual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012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ollaborative Ocular Melanoma Study (COMS)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86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R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2507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diation Therapy and Chemotherapy in Treating Patients With Head and Neck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9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R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288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hemotherapy and Radiation Therapy in Treating Patients With Cancer of the Esophagus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3/96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326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2898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urgery Followed by Chemotherapy in Treating Young Patients With Soft Tissue Sarcoma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1/9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3078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diation Therapy With or Without Cisplatin or Fluorouracil in Treating Patients With Cancer of the Cervix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97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87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374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urgery With or Without Lymphadenectomy and Radiati</w:t>
            </w:r>
            <w:r w:rsidR="0065358F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on Therapy in Treating </w:t>
            </w: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Endometri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4/98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300</w:t>
            </w:r>
          </w:p>
        </w:tc>
      </w:tr>
      <w:tr w:rsidR="0065358F" w:rsidRPr="00DE503D" w:rsidTr="007013BF">
        <w:trPr>
          <w:trHeight w:val="469"/>
          <w:jc w:val="center"/>
        </w:trPr>
        <w:tc>
          <w:tcPr>
            <w:tcW w:w="567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lastRenderedPageBreak/>
              <w:t>Nr.</w:t>
            </w:r>
          </w:p>
        </w:tc>
        <w:tc>
          <w:tcPr>
            <w:tcW w:w="2031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ClinicalTrials.gov</w:t>
            </w:r>
          </w:p>
        </w:tc>
        <w:tc>
          <w:tcPr>
            <w:tcW w:w="5524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Short Name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 xml:space="preserve">Trial </w:t>
            </w:r>
            <w:r w:rsidRPr="00DE503D">
              <w:rPr>
                <w:rFonts w:ascii="Cambria" w:hAnsi="Cambria"/>
                <w:b/>
                <w:sz w:val="20"/>
                <w:szCs w:val="20"/>
              </w:rPr>
              <w:br/>
              <w:t>Start Date (D/M/Y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Planned Accrual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673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omparison of Combination Chemotherapy Regimens in Treating Patients With Ewing's Sarcoma or Neuroectodermal Tumo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0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587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1700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diation Therapy and Cisplatin With or Without Epoetin Alfa in Treating Patients With Cervical Cancer and Anemia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8/0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14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2368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urgery Versus Internal Radiation in Treating Patients With Stage II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0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R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39338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hemotherapy Followed By Surgery Vs Radiotherapy Plus Chemotherapy in Patients With Stage IB or II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3/0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86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63882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Interstitial Brachytherapy With or Without External-Beam Radiation Therapy in Treating Patients With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6/0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588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10318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diation Therapy (WBI Versus PBI) in Treating Women Who Have Undergone Surgery For Ductal Carcinoma In Situ or Stage I or Stage II Breast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3/0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216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107172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urgery With or Without Internal Radiation Therapy in Treating Patients With Stage I Non-Small Cell Lung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7/0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26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12274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linical and Experimental Studies to Improve Radiotherapy Outcome in AIDS Cancer Patients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2/0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322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122772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RP on Radiobiological and Clinical Studies on Viral-Induced Cancer's Response to Radio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0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01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14250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tudy of Sildenafil Citrate During and After Radiotherapy/Hormone Therapy for Erectile Function Versus Radiotherapy/Hormone Therapy for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2/0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9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15291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Mobicox: Study of Meloxicam to Reduce Prostate Swelling in Permanent Seed Prostate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2/0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17539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Androgen Suppression Combined With Elective Nodal and Dose Escalated Radiation 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0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191100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omparative Study of Gemcitabine,Cisplatin and Radiation Versus Cisplatin and Radiation in Cancer of the Cervix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0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51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19373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eoadjuvant Chemotherapy Followed by Surgery Versus Concurrent Chemoradiation in Carcinoma of the Cervix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0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73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193830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High Dose Rate (HDR) Versus Low Dose Rate (LDR) Brachytherapy in Carcinoma Cervix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96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75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201630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rophylactic Vs. Therapeutic Use of Uroxatrol in Men Undergoing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0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231257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irolimus-Eluting Stent vs. Intravascular Brachytherapy in In-Stent Restenotic Coronary Artery Lesions(SISR)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2/0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384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24138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Low Dose Supplemental External Radiation With Pd-103 Versus Pd-103 Alone for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1/0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3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24364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Implant and External Radiation for Prostate Cancer With or Without Hormonal Therapy: A Prospective Randomized Trial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8/0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24430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tudy of Tamsulosin and/or Dutasteride to Relieve Urinary Symptoms After Brachytherapy for Localized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0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348</w:t>
            </w:r>
          </w:p>
        </w:tc>
      </w:tr>
      <w:tr w:rsidR="002B7B18" w:rsidRPr="00DE503D" w:rsidTr="002B7B18">
        <w:trPr>
          <w:trHeight w:val="469"/>
          <w:jc w:val="center"/>
        </w:trPr>
        <w:tc>
          <w:tcPr>
            <w:tcW w:w="567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lastRenderedPageBreak/>
              <w:t>Nr.</w:t>
            </w:r>
          </w:p>
        </w:tc>
        <w:tc>
          <w:tcPr>
            <w:tcW w:w="2031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ClinicalTrials.gov</w:t>
            </w:r>
          </w:p>
        </w:tc>
        <w:tc>
          <w:tcPr>
            <w:tcW w:w="5524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Short Name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 xml:space="preserve">Trial </w:t>
            </w:r>
            <w:r w:rsidRPr="00DE503D">
              <w:rPr>
                <w:rFonts w:ascii="Cambria" w:hAnsi="Cambria"/>
                <w:b/>
                <w:sz w:val="20"/>
                <w:szCs w:val="20"/>
              </w:rPr>
              <w:br/>
              <w:t>Start Date (D/M/Y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Planned Accrual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247312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d-103 Dose De-Escalation for Early Stage Prostate Cancer: A Prospective Randomized Trial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0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37684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External-Beam Radiation Therapy or Implant Radiation Therapy Compared With Observation in Treating Patients Who Have Undergone Surgery for Stage I Endometri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06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04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40251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APBI Versus EBRT Therapy After Breast Conserving Surgery for Low-risk Breast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0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3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411138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ndomized Trial of Radiation Therapy With or Without Chemotherapy for Endometri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06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7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48649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I-125 Versus Pd-103 for Medium Risk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3/0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6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49403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I-125 Versus Pd-103 for Low Risk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1/98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02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49454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High Versus Low Dose Supplemental External Radiation With Pd-103 for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1/9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568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644618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ndomized Controlled Trial of Gemcitabine Combined With 125I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1/0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2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66445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Luteinizing Hormone-Releasing Hormone Agonist Therapy and Iodine I 125 Implant in Treating Patients With Previously Untreated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4/08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2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665197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alliative Radiotherapy and Brachytherapy for Oesophageal Cancer Dysphagia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2/07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807768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elvic Radiation Therapy or Vaginal Implant Radiation Therapy, Paclitaxel, and Carboplatin in Treating Patients With High-Risk Stage I or Stage II Endometri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3/0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562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92959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WOG-8814 Tamoxifen With or Without Combination Chemotherapy in Postmenopausal Women Who Have Undergone Surgery for Breast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8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58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942357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arboplatin and Paclitaxel With or Without Cisplatin and Radiation Therapy in Treating Patients With Stage I, Stage II, Stage III, or Stage IVA Endometri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6/0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804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05427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a Multicentric Randomized Controlled Trial of Self-Expandable Esophageal Radiation Stent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2/0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8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174017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Ability of a New Design of Iodine 125 Seed to Maintain Intended Position When Implanted in the Prostate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10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1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33689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urgery With or Without Internal Radiation Therapy Compared With Stereotactic Body Radiation Therapy in Treating Patients With High-Risk Stage I Non-Small Cell Lung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1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2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35111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A Trial to Evaluate the Improvement in Lung Cancer Patients Receiving Radiation With or Without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1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5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414608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isplatin and Radiation Therapy With or Without Carboplatin and Paclitaxel in Patients With Locally Advanced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1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78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47435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Hyperthermia Combined Brachytherapy in CCU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06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24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56158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Tri-weekly Cisplatin Based Chemoradiation in Locally Advanced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3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59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566240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Induction Chemotherapy Plus Chemoradiation as First Line Treatment for Locally Advanced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770</w:t>
            </w:r>
          </w:p>
        </w:tc>
      </w:tr>
      <w:tr w:rsidR="002B7B18" w:rsidRPr="00DE503D" w:rsidTr="002B7B18">
        <w:trPr>
          <w:trHeight w:val="469"/>
          <w:jc w:val="center"/>
        </w:trPr>
        <w:tc>
          <w:tcPr>
            <w:tcW w:w="567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lastRenderedPageBreak/>
              <w:t>Nr.</w:t>
            </w:r>
          </w:p>
        </w:tc>
        <w:tc>
          <w:tcPr>
            <w:tcW w:w="2031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ClinicalTrials.gov</w:t>
            </w:r>
          </w:p>
        </w:tc>
        <w:tc>
          <w:tcPr>
            <w:tcW w:w="5524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Short Name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 xml:space="preserve">Trial </w:t>
            </w:r>
            <w:r w:rsidRPr="00DE503D">
              <w:rPr>
                <w:rFonts w:ascii="Cambria" w:hAnsi="Cambria"/>
                <w:b/>
                <w:sz w:val="20"/>
                <w:szCs w:val="20"/>
              </w:rPr>
              <w:br/>
              <w:t>Start Date (D/M/Y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Planned Accrual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71772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Hepatocellular Carcinoma Treated With Iodine-125 Implantation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1/00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36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820858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The Efficacy and Safety of the Postoperative Adjuvant Treatment in Patients With High-risk Stage I Endometrial Carcinoma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3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83999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onformal Radiotherapy (CRT) Alone Versus CRT Combined With HDR BT or Stereotactic Body Radiotherapy for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6/1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35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91769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tudy on Early Stage Bulky Cervical Cancers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8/1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8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936883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Improving Quality of Life After Prostate Brachytherapy: a Comparison of HDR and LDR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1/1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200177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IRS(Irradiation Stent) vs. CS(Conventional Stent) Insertion in Inoperable Malignant Biliary Obstruction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1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38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204825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tudy of I-125 Brachytherapy Versus Intensity-modulated Radiation Therapy to Treat Inoperable Salivary Gland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2/1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9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2303327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omparative Study of Radiotherapy Treatments to Treat High Risk Prostate Cancer Patients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1/1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96</w:t>
            </w:r>
          </w:p>
        </w:tc>
      </w:tr>
      <w:tr w:rsidR="006422A1" w:rsidRPr="00DE503D" w:rsidTr="002B7B18">
        <w:trPr>
          <w:trHeight w:val="469"/>
          <w:jc w:val="center"/>
        </w:trPr>
        <w:tc>
          <w:tcPr>
            <w:tcW w:w="10957" w:type="dxa"/>
            <w:gridSpan w:val="5"/>
            <w:shd w:val="clear" w:color="auto" w:fill="D9D9D9" w:themeFill="background1" w:themeFillShade="D9"/>
            <w:vAlign w:val="center"/>
          </w:tcPr>
          <w:p w:rsidR="006422A1" w:rsidRPr="00DE503D" w:rsidRDefault="0065358F" w:rsidP="002B7B18">
            <w:pPr>
              <w:jc w:val="center"/>
              <w:rPr>
                <w:rFonts w:ascii="Cambria" w:eastAsia="Times New Roman" w:hAnsi="Cambria" w:cs="Arial"/>
                <w:b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b/>
                <w:sz w:val="20"/>
                <w:szCs w:val="20"/>
              </w:rPr>
              <w:t>Phase 2/3 (n: 4</w:t>
            </w:r>
            <w:r w:rsidR="006422A1" w:rsidRPr="00DE503D">
              <w:rPr>
                <w:rFonts w:ascii="Cambria" w:eastAsia="Times New Roman" w:hAnsi="Cambria" w:cs="Arial"/>
                <w:b/>
                <w:sz w:val="20"/>
                <w:szCs w:val="20"/>
              </w:rPr>
              <w:t>)</w:t>
            </w:r>
          </w:p>
        </w:tc>
      </w:tr>
      <w:tr w:rsidR="002B7B18" w:rsidRPr="00DE503D" w:rsidTr="002B7B18">
        <w:trPr>
          <w:trHeight w:val="469"/>
          <w:jc w:val="center"/>
        </w:trPr>
        <w:tc>
          <w:tcPr>
            <w:tcW w:w="567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Nr.</w:t>
            </w:r>
          </w:p>
        </w:tc>
        <w:tc>
          <w:tcPr>
            <w:tcW w:w="2031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ClinicalTrials.gov</w:t>
            </w:r>
          </w:p>
        </w:tc>
        <w:tc>
          <w:tcPr>
            <w:tcW w:w="5524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Short Name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 xml:space="preserve">Trial </w:t>
            </w:r>
            <w:r w:rsidRPr="00DE503D">
              <w:rPr>
                <w:rFonts w:ascii="Cambria" w:hAnsi="Cambria"/>
                <w:b/>
                <w:sz w:val="20"/>
                <w:szCs w:val="20"/>
              </w:rPr>
              <w:br/>
              <w:t>Start Date (D/M/Y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Planned Accrual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16087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re-operative Chemo (CPT11, Cisplatin), Radiotherapy, Plus Surgery for Resectable Esophage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4/0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54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287573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ndomized Trial Evaluating Slow-Release Formulation TAXUS Paclitaxel-Eluting Coronary Stent in the Treatment of In-Stent Restenosis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6/0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88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786278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omparison Study of Brachytherapy and Endoscopic Stenting for Dysphagia in Esophago-Gastric Junction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2/1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8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2258087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HDR vs LDR Brachytherapy as Monotherapy in the Treatment of Localized Prostate Cancer.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1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50</w:t>
            </w:r>
          </w:p>
        </w:tc>
      </w:tr>
      <w:tr w:rsidR="006422A1" w:rsidRPr="00DE503D" w:rsidTr="002B7B18">
        <w:trPr>
          <w:trHeight w:val="469"/>
          <w:jc w:val="center"/>
        </w:trPr>
        <w:tc>
          <w:tcPr>
            <w:tcW w:w="10957" w:type="dxa"/>
            <w:gridSpan w:val="5"/>
            <w:shd w:val="clear" w:color="auto" w:fill="D9D9D9" w:themeFill="background1" w:themeFillShade="D9"/>
            <w:vAlign w:val="center"/>
          </w:tcPr>
          <w:p w:rsidR="006422A1" w:rsidRPr="00DE503D" w:rsidRDefault="006422A1" w:rsidP="002B7B18">
            <w:pPr>
              <w:jc w:val="center"/>
              <w:rPr>
                <w:rFonts w:ascii="Cambria" w:eastAsia="Times New Roman" w:hAnsi="Cambria" w:cs="Arial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 w:cs="Arial"/>
                <w:b/>
                <w:sz w:val="20"/>
                <w:szCs w:val="20"/>
              </w:rPr>
              <w:t>Phase 2</w:t>
            </w:r>
            <w:r w:rsidR="00F42D98" w:rsidRPr="00DE503D">
              <w:rPr>
                <w:rFonts w:ascii="Cambria" w:eastAsia="Times New Roman" w:hAnsi="Cambria" w:cs="Arial"/>
                <w:b/>
                <w:sz w:val="20"/>
                <w:szCs w:val="20"/>
              </w:rPr>
              <w:t xml:space="preserve"> (n: 79</w:t>
            </w:r>
            <w:r w:rsidRPr="00DE503D">
              <w:rPr>
                <w:rFonts w:ascii="Cambria" w:eastAsia="Times New Roman" w:hAnsi="Cambria" w:cs="Arial"/>
                <w:b/>
                <w:sz w:val="20"/>
                <w:szCs w:val="20"/>
              </w:rPr>
              <w:t>)</w:t>
            </w:r>
          </w:p>
        </w:tc>
      </w:tr>
      <w:tr w:rsidR="002B7B18" w:rsidRPr="00DE503D" w:rsidTr="002B7B18">
        <w:trPr>
          <w:trHeight w:val="469"/>
          <w:jc w:val="center"/>
        </w:trPr>
        <w:tc>
          <w:tcPr>
            <w:tcW w:w="567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Nr.</w:t>
            </w:r>
          </w:p>
        </w:tc>
        <w:tc>
          <w:tcPr>
            <w:tcW w:w="2031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ClinicalTrials.gov</w:t>
            </w:r>
          </w:p>
        </w:tc>
        <w:tc>
          <w:tcPr>
            <w:tcW w:w="5524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Short Name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 xml:space="preserve">Trial </w:t>
            </w:r>
            <w:r w:rsidRPr="00DE503D">
              <w:rPr>
                <w:rFonts w:ascii="Cambria" w:hAnsi="Cambria"/>
                <w:b/>
                <w:sz w:val="20"/>
                <w:szCs w:val="20"/>
              </w:rPr>
              <w:br/>
              <w:t>Start Date (D/M/Y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Planned Accrual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2492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ombination Chemotherapy in Treating Patients With Soft Tissue Sarcoma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9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R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268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diation Therapy Plus Chemotherapy in Treating Patients With Pancreatic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9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8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279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hemotherapy Plus Radiation Therapy Followed by Surgery in Treating Patients With Soft Tissue Sarcoma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2/97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R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280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ombination Chemotherapy, Surgery, and Radiation Therapy in Treating Children With Advanced Soft Tissue Sarcoma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96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3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3312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Brachytherapy in Treating Patients With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98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9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357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diation Therapy in Treating Patients With Progressive or Recurrent Malignant Brain Tumors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4/9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R</w:t>
            </w:r>
          </w:p>
        </w:tc>
      </w:tr>
      <w:tr w:rsidR="0065358F" w:rsidRPr="00DE503D" w:rsidTr="007013BF">
        <w:trPr>
          <w:trHeight w:val="469"/>
          <w:jc w:val="center"/>
        </w:trPr>
        <w:tc>
          <w:tcPr>
            <w:tcW w:w="567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lastRenderedPageBreak/>
              <w:t>Nr.</w:t>
            </w:r>
          </w:p>
        </w:tc>
        <w:tc>
          <w:tcPr>
            <w:tcW w:w="2031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ClinicalTrials.gov</w:t>
            </w:r>
          </w:p>
        </w:tc>
        <w:tc>
          <w:tcPr>
            <w:tcW w:w="5524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Short Name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 xml:space="preserve">Trial </w:t>
            </w:r>
            <w:r w:rsidRPr="00DE503D">
              <w:rPr>
                <w:rFonts w:ascii="Cambria" w:hAnsi="Cambria"/>
                <w:b/>
                <w:sz w:val="20"/>
                <w:szCs w:val="20"/>
              </w:rPr>
              <w:br/>
              <w:t>Start Date (D/M/Y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Planned Accrual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635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Androgen Suppression Plus Radiation Therapy in Treating Patients With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00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3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636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External-Beam Radiation Therapy Plus Implanted Radiation Therapy in Treating Patients With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00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38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8112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isplatin Combined With Radiation Therapy and Hyperthermia in Treating Patients With Stage II, Stage III, or Stage IV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6/00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R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3200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Hormone Therapy Followed By Internal Radiation Therapy in Treating Patients With Locally Recurrent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2/0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R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3962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Magnetic Resonance-Guided High-Dose Brachytherapy (Short-Range Radiation Therapy) for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0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2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78923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oy Isoflavones in Treating Patients Who Are Undergoing Radical Prostatectomy for Stage I or Stage II Adenocarcinoma of the Prostate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0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32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8673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eoadjuvant Eflornithine and Bicalutamide Compared With Eflornithine Alone, Bicalutamide Alone, and No Neoadjuvant Therapy in Treating Patients With Localized Prostate Cancer Undergoing Brachytherapy or Radical Prostatectom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0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34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91390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diation Therapy in Treating Patients With Stage II or Stage III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7/0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29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27830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diation Therapy in Treating Patients With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0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369122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Bevacizumab, Radiation Therapy, and Cisplatin in Treating Patients With Previously Untreated Locally Advanced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8/06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37966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Intratumoral Cancer Chemotherapy Through a Flexible Bronchoscope as an Adjunct to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0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39218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artial Breast Irradiation With Multi-Catheter Brachytherapy for pT1-2pN0 Breast Cancer After Breast Conserving Surger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00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R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40432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Hydralazine and Valproate Plus Cisplatin Chemoradiation in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0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8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45041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Ultrasound-Guided Implant Radiation Therapy in Treating Patients With Locally Recurrent Prostate Cancer Previously Treated With External-Beam Radiation 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07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462397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aclitaxel and Carboplatin Followed by Cisplatin and Radiation Therapy in Treating Patients With Stage IB, Stage II, Stage III, or Stage IVA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6/0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5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47784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elf-Expandable Esophageal Radiation Stent:a Randomized Controlled Trial in Patients With Advanced Esophage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4/0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492778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diation Therapy With or Without Cisplatin in Treating Patients With Recurrent Endometri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2/08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64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499057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artial Breast Irradiation With Interstitial High Dose Rate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8/0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525720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Brachytherapy for Prostatic Carcinoma Patients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8/06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3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542490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Vaginal Cuff Brachytherapy Followed by Chemotherapy in Patients With Endometrioid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07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20</w:t>
            </w:r>
          </w:p>
        </w:tc>
      </w:tr>
      <w:tr w:rsidR="0065358F" w:rsidRPr="00DE503D" w:rsidTr="007013BF">
        <w:trPr>
          <w:trHeight w:val="469"/>
          <w:jc w:val="center"/>
        </w:trPr>
        <w:tc>
          <w:tcPr>
            <w:tcW w:w="567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lastRenderedPageBreak/>
              <w:t>Nr.</w:t>
            </w:r>
          </w:p>
        </w:tc>
        <w:tc>
          <w:tcPr>
            <w:tcW w:w="2031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ClinicalTrials.gov</w:t>
            </w:r>
          </w:p>
        </w:tc>
        <w:tc>
          <w:tcPr>
            <w:tcW w:w="5524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Short Name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 xml:space="preserve">Trial </w:t>
            </w:r>
            <w:r w:rsidRPr="00DE503D">
              <w:rPr>
                <w:rFonts w:ascii="Cambria" w:hAnsi="Cambria"/>
                <w:b/>
                <w:sz w:val="20"/>
                <w:szCs w:val="20"/>
              </w:rPr>
              <w:br/>
              <w:t>Start Date (D/M/Y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Planned Accrual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61162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Mammosite Breast Brachytherapy Optimization in the Treatment of Breast Carcinoma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06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68490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Leuprolide, Bicalutamide, and Implant Radiation Therapy in Treating Patients With Locally Recurrent Prostate Cancer After External-Beam Radiation 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4/00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5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79433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opper Cu 64-ATSM and PET/CT Scan in Predicting Disease Progression in Patients With Newly-Diagnosed Stage IB, Stage II, Stage III, or Stage IVA Cervical Cancer Who Are Undergoing Chemoradiotherapy Per NCCN Guidelines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7/0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73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807300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omputed Tomography (CT) - Guided Brachytherapy Versus Transarterial Chemoembolization in Patients With Unresectable Hepatocellular Carcinoma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06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8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86655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Efficacy and Toxicity of Bicalutamide and Dutasteride vs. Standard Care for Prostate Cytoreduction for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3/0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88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916500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oncurrent Chemoradiation With Cisplatin Every 3 Week in Advanced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3/06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71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924027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A Study of Patients Receiving High-Dose Rate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3/0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12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93810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Optimized Magnetic Resonance Brachytherapy (MR BT) in Cervix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08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94506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diation Therapy in Treating Patients With Recurrent Breast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08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3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00851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artial-Breast Radiation Therapy in Treating Women With Early-Stage Breast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019720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Internal Radiation Therapy of the Breast in Treating Women With Early-Stage Breast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0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2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086488</w:t>
            </w:r>
          </w:p>
        </w:tc>
        <w:tc>
          <w:tcPr>
            <w:tcW w:w="5524" w:type="dxa"/>
            <w:vAlign w:val="center"/>
          </w:tcPr>
          <w:p w:rsidR="00DE503D" w:rsidRPr="00DE503D" w:rsidRDefault="0065358F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Foscan</w:t>
            </w:r>
            <w:r w:rsidR="00DE503D"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®-Mediated Photodynamic Therapy Versus Brachytherapy in Patients With Nasopharyngeal Carcinoma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1/0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6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117402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Tomotherapy in Postsurgery Recurrent Carcinoma Cervix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2/08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9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14930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reventive Effect of Enoxaparin, Pentoxifylline and Ursodeoxycholic Acid to Radiation Induced Liver Toxicit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6/0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4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158248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anitumumab, Cisplatin, and Pelvic Radiation Therapy in Treating Patients With Stage IB, Stage II, or Stage III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2/10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5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17569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Dose Optimization for Pulsed-dose-rate (PDR)/High-dose-rate (HDR) Brachytherapy Alone for Early Breast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1/10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18514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Accelerated Partial Breast Radiotherapy With Either Mammosite or Intensity Modulated Radio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2/0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91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22697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tudy of High-Dose-Rate Endorectal Brachytherapy (HDRBT) in the Treatment of Locally Advanced Low Rect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10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3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24874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T-validation of Ultrasound Based Planning for High Dose Rate (HDR) Prostate Brachytherapy Using Vitesse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2/10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274962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A Study on the Timing of FOLFOX for Patients With Operable, Node Positive Rect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0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80</w:t>
            </w:r>
          </w:p>
        </w:tc>
      </w:tr>
      <w:tr w:rsidR="0065358F" w:rsidRPr="00DE503D" w:rsidTr="007013BF">
        <w:trPr>
          <w:trHeight w:val="469"/>
          <w:jc w:val="center"/>
        </w:trPr>
        <w:tc>
          <w:tcPr>
            <w:tcW w:w="567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lastRenderedPageBreak/>
              <w:t>Nr.</w:t>
            </w:r>
          </w:p>
        </w:tc>
        <w:tc>
          <w:tcPr>
            <w:tcW w:w="2031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ClinicalTrials.gov</w:t>
            </w:r>
          </w:p>
        </w:tc>
        <w:tc>
          <w:tcPr>
            <w:tcW w:w="5524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Short Name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 xml:space="preserve">Trial </w:t>
            </w:r>
            <w:r w:rsidRPr="00DE503D">
              <w:rPr>
                <w:rFonts w:ascii="Cambria" w:hAnsi="Cambria"/>
                <w:b/>
                <w:sz w:val="20"/>
                <w:szCs w:val="20"/>
              </w:rPr>
              <w:br/>
              <w:t>Start Date (D/M/Y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Planned Accrual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276730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Advanced Cervical Cancer Trial in India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07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35495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Assessing the Potential for Reduced Toxicity Using Focal Brachytherapy in Early Stage, Low Volume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1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8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374087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tudy to Assess the Efficacy of Brachytherapy With or Without Hormone Therapy, Using Triptorelin 22.5mg in Patients With Recurrence of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1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37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399658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Image-Guided Gynecologic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1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40987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HistScanning- Based PDR Brachytherapy in Prostate Cancer HistoScanning- Based Interstitial PDR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1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44420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dioactive Iodine Implants for Pan-invasive Pituitary Macroadenomas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1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4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44699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Feasibility and Toxicity of Degarelix for Prostate Downsizing Prior to Permanent Seed Prostate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4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5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55223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reoperative Radiotherapy for Sarcomas of the Extremities With Intensity-Modulation, Image-Guidance and Small Safety-margins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8/1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5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59409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oncurrent Chemoradiotherapy for Cervical Cancer in Elderly Women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4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605097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High Dose Rate Prostate Brachytherapy: Dose Escalation to Dominant Intra-prostatic Nodule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63962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oncurrent Treatment of Squamous Cell Carcinoma or Adenocarcinoma of the Cervix With CIGB-300 for Local Application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1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8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65942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hase II Trial of Preoperative High-dose-rate Endorectal Brachytherapy and FOLFOX Chemotherapy for Rect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6/1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802242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Tumor TARGET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1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802307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Focal Therapy for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5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83517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isplatin and Radiation Therapy With or Without Triapine in Treating Patients With Previously Untreated Stage IB-IVA Cervical Cancer or Stage II-IVA Vagin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4/1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73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851018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Toxicity Comparison Between Hypofractionated Radiotherapy With HDR Brachytherapy Boost Versus Standard Treatment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3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89009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A Phase II Trial of High Dose-Rate Brachytherapy as Monotherapy in Low and Intermediate Risk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1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74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89806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Evaluation of Hypoxia by PET With F-Miso in Radiation Therapy of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6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902680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hase II Study of Feasibility of Focal Therapy for Prostate Cancer of Good Prognosis With Permanent I125 Localized Implant.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8/1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7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909388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Dose Escalation to Dominant Intraprostatic Lesions (DIL) With MRI-TRUS Fusion High Dose Rate (HDR) Prostate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6/1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</w:t>
            </w:r>
          </w:p>
        </w:tc>
      </w:tr>
      <w:tr w:rsidR="0065358F" w:rsidRPr="00DE503D" w:rsidTr="007013BF">
        <w:trPr>
          <w:trHeight w:val="469"/>
          <w:jc w:val="center"/>
        </w:trPr>
        <w:tc>
          <w:tcPr>
            <w:tcW w:w="567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lastRenderedPageBreak/>
              <w:t>Nr.</w:t>
            </w:r>
          </w:p>
        </w:tc>
        <w:tc>
          <w:tcPr>
            <w:tcW w:w="2031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ClinicalTrials.gov</w:t>
            </w:r>
          </w:p>
        </w:tc>
        <w:tc>
          <w:tcPr>
            <w:tcW w:w="5524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Short Name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 xml:space="preserve">Trial </w:t>
            </w:r>
            <w:r w:rsidRPr="00DE503D">
              <w:rPr>
                <w:rFonts w:ascii="Cambria" w:hAnsi="Cambria"/>
                <w:b/>
                <w:sz w:val="20"/>
                <w:szCs w:val="20"/>
              </w:rPr>
              <w:br/>
              <w:t>Start Date (D/M/Y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Planned Accrual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956058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Brachytherapy for Recurrent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1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8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96153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BrUOG 291: Five Fraction Partial Breast Irradiation Using Non-invasive Image-guided Breast Brachytherapy (NIBB)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7/1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97310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on-comparative Study of Treatment With Induction Chemotherapy With Cisplatin and Gemcitabine Followed by Chemoradiation or Definitive Chemoradiation in Invasive Locally Advanced Carcinomas of Uterine Cervix.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6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2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98278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Feasibility Trial Of Image Guided External Beam Radiotherapy With Or Without High Dose Rate Brachytherapy Boost In Men With Intermediate-Risk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1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201770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hemoradiation or Brachytherapy for Rect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1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38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207733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tudy of High-dose Rate (HDR) Monotherapy for Low and Intermediate Risk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4/1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5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2091050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D vs 3D Planning for High-Dose Rate (HDR) Gynecological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6/1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222592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Intraoperative Dosimetry for Prostate Brachytherapy Using Fluoroscopy and Ultrasound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8/1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4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228035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diation Therapy in Combination With Brachytherapy for Clinically Localized, Intermediate Risk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1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4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228334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ingle Fraction HDR Brachytherapy Plus Hypofractionated EBRT for Low-risk Prostate Cancer: Phase II Trial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1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229036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rospective Evaluation of Focal Brachytherapy Using Cesium-131 For Patients With Low Risk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1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2297672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artial Breast Irradiation Using Interstitial Permanent Palladium-103 Seed Implant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1/1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239105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Focal Brachytherapy in Patients With Selected "Low-risk" Prostate Cancer - a Phase-II-trial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1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50</w:t>
            </w:r>
          </w:p>
        </w:tc>
      </w:tr>
      <w:tr w:rsidR="00F42D98" w:rsidRPr="00DE503D" w:rsidTr="002B7B18">
        <w:trPr>
          <w:trHeight w:val="469"/>
          <w:jc w:val="center"/>
        </w:trPr>
        <w:tc>
          <w:tcPr>
            <w:tcW w:w="10957" w:type="dxa"/>
            <w:gridSpan w:val="5"/>
            <w:shd w:val="clear" w:color="auto" w:fill="D9D9D9" w:themeFill="background1" w:themeFillShade="D9"/>
            <w:vAlign w:val="center"/>
          </w:tcPr>
          <w:p w:rsidR="00F42D98" w:rsidRPr="00DE503D" w:rsidRDefault="0065358F" w:rsidP="002B7B18">
            <w:pPr>
              <w:jc w:val="center"/>
              <w:rPr>
                <w:rFonts w:ascii="Cambria" w:eastAsia="Times New Roman" w:hAnsi="Cambria" w:cs="Arial"/>
                <w:b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b/>
                <w:sz w:val="20"/>
                <w:szCs w:val="20"/>
              </w:rPr>
              <w:t>Phase 1/2 (n: 16</w:t>
            </w:r>
            <w:r w:rsidR="00F42D98" w:rsidRPr="00DE503D">
              <w:rPr>
                <w:rFonts w:ascii="Cambria" w:eastAsia="Times New Roman" w:hAnsi="Cambria" w:cs="Arial"/>
                <w:b/>
                <w:sz w:val="20"/>
                <w:szCs w:val="20"/>
              </w:rPr>
              <w:t>)</w:t>
            </w:r>
          </w:p>
        </w:tc>
      </w:tr>
      <w:tr w:rsidR="002B7B18" w:rsidRPr="00DE503D" w:rsidTr="002B7B18">
        <w:trPr>
          <w:trHeight w:val="469"/>
          <w:jc w:val="center"/>
        </w:trPr>
        <w:tc>
          <w:tcPr>
            <w:tcW w:w="567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Nr.</w:t>
            </w:r>
          </w:p>
        </w:tc>
        <w:tc>
          <w:tcPr>
            <w:tcW w:w="2031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ClinicalTrials.gov</w:t>
            </w:r>
          </w:p>
        </w:tc>
        <w:tc>
          <w:tcPr>
            <w:tcW w:w="5524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Short Name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 xml:space="preserve">Trial </w:t>
            </w:r>
            <w:r w:rsidRPr="00DE503D">
              <w:rPr>
                <w:rFonts w:ascii="Cambria" w:hAnsi="Cambria"/>
                <w:b/>
                <w:sz w:val="20"/>
                <w:szCs w:val="20"/>
              </w:rPr>
              <w:br/>
              <w:t>Start Date (D/M/Y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2B7B18" w:rsidRPr="00DE503D" w:rsidRDefault="002B7B18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Planned Accrual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2873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diation Therapy in Treating Women With Stage I or Stage II Breast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97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R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337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diation Therapy Plus Paclitaxel and Cisplatin in Treating Patients With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9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593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Brachytherapy in Treating Patients With Recurrent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9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R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12012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diation Therapy and Cisplatin With or Without Amifostine for Patients With Stage IIIB or IVA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8/0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23660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diation Therapy Plus Celecoxib, Fluorouracil,</w:t>
            </w:r>
            <w:r w:rsidR="0065358F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and Cisplatin in </w:t>
            </w: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Locally Advanced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8/0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84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100087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afety Study for Treatment of Wet Macular Degeneration Using the TheraSight(TM) Ocular Brachytherapy System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0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30</w:t>
            </w:r>
          </w:p>
        </w:tc>
      </w:tr>
      <w:tr w:rsidR="0065358F" w:rsidRPr="00DE503D" w:rsidTr="007013BF">
        <w:trPr>
          <w:trHeight w:val="469"/>
          <w:jc w:val="center"/>
        </w:trPr>
        <w:tc>
          <w:tcPr>
            <w:tcW w:w="567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lastRenderedPageBreak/>
              <w:t>Nr.</w:t>
            </w:r>
          </w:p>
        </w:tc>
        <w:tc>
          <w:tcPr>
            <w:tcW w:w="2031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ClinicalTrials.gov</w:t>
            </w:r>
          </w:p>
        </w:tc>
        <w:tc>
          <w:tcPr>
            <w:tcW w:w="5524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Short Name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 xml:space="preserve">Trial </w:t>
            </w:r>
            <w:r w:rsidRPr="00DE503D">
              <w:rPr>
                <w:rFonts w:ascii="Cambria" w:hAnsi="Cambria"/>
                <w:b/>
                <w:sz w:val="20"/>
                <w:szCs w:val="20"/>
              </w:rPr>
              <w:br/>
              <w:t>Start Date (D/M/Y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Planned Accrual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25294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rophylactic Urethral Stenting With Memokath After Prostate Implantation for Prostate Adenocarcinoma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0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510250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A Phase I/II Study of Cisplatin and Radiation in Combination With Sorafenib in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6/07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3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97727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Treatment of T1N0 Invasive Breast Carcinoma by Local Excision Implant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6/97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227642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Using Ultrasound Spectrum Analysis (USA) to Guide Dose Escalated Prostate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2/07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39106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MR-PET Guided Biologically Optimised Interstitial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3/1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72701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ingle Fraction Elderly Breast Irradiation (SiFEBI)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79370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Intensity-modulated Radiotherapy for Locally Advanced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7/10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4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91310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HSV-tk + Valacyclovir Therapy in Combination With Brachytherapy for Recurrent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6/07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913197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Using Magnetic Resonance Imaging (MRI) to Guide Differential-Dose Prostate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8/1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78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2178280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afety Study of Liver Transplantation for Hilar Cholangiocarcinoma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1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0</w:t>
            </w:r>
          </w:p>
        </w:tc>
      </w:tr>
      <w:tr w:rsidR="00F42D98" w:rsidRPr="00DE503D" w:rsidTr="002B7B18">
        <w:trPr>
          <w:trHeight w:val="469"/>
          <w:jc w:val="center"/>
        </w:trPr>
        <w:tc>
          <w:tcPr>
            <w:tcW w:w="10957" w:type="dxa"/>
            <w:gridSpan w:val="5"/>
            <w:shd w:val="clear" w:color="auto" w:fill="D9D9D9" w:themeFill="background1" w:themeFillShade="D9"/>
            <w:vAlign w:val="center"/>
          </w:tcPr>
          <w:p w:rsidR="00F42D98" w:rsidRPr="00DE503D" w:rsidRDefault="00F42D98" w:rsidP="002B7B18">
            <w:pPr>
              <w:jc w:val="center"/>
              <w:rPr>
                <w:rFonts w:ascii="Cambria" w:eastAsia="Times New Roman" w:hAnsi="Cambria" w:cs="Arial"/>
                <w:b/>
                <w:sz w:val="20"/>
                <w:szCs w:val="20"/>
              </w:rPr>
            </w:pPr>
            <w:r w:rsidRPr="00DE503D">
              <w:rPr>
                <w:rFonts w:ascii="Cambria" w:eastAsia="Times New Roman" w:hAnsi="Cambria" w:cs="Arial"/>
                <w:b/>
                <w:sz w:val="20"/>
                <w:szCs w:val="20"/>
              </w:rPr>
              <w:t xml:space="preserve">Phase 1 (n: </w:t>
            </w:r>
            <w:r w:rsidR="00E55B46" w:rsidRPr="00DE503D">
              <w:rPr>
                <w:rFonts w:ascii="Cambria" w:eastAsia="Times New Roman" w:hAnsi="Cambria" w:cs="Arial"/>
                <w:b/>
                <w:sz w:val="20"/>
                <w:szCs w:val="20"/>
              </w:rPr>
              <w:t>33</w:t>
            </w:r>
            <w:r w:rsidRPr="00DE503D">
              <w:rPr>
                <w:rFonts w:ascii="Cambria" w:eastAsia="Times New Roman" w:hAnsi="Cambria" w:cs="Arial"/>
                <w:b/>
                <w:sz w:val="20"/>
                <w:szCs w:val="20"/>
              </w:rPr>
              <w:t>)</w:t>
            </w:r>
          </w:p>
        </w:tc>
      </w:tr>
      <w:tr w:rsidR="0065358F" w:rsidRPr="00DE503D" w:rsidTr="007013BF">
        <w:trPr>
          <w:trHeight w:val="469"/>
          <w:jc w:val="center"/>
        </w:trPr>
        <w:tc>
          <w:tcPr>
            <w:tcW w:w="567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Nr.</w:t>
            </w:r>
          </w:p>
        </w:tc>
        <w:tc>
          <w:tcPr>
            <w:tcW w:w="2031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ClinicalTrials.gov</w:t>
            </w:r>
          </w:p>
        </w:tc>
        <w:tc>
          <w:tcPr>
            <w:tcW w:w="5524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Short Name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 xml:space="preserve">Trial </w:t>
            </w:r>
            <w:r w:rsidRPr="00DE503D">
              <w:rPr>
                <w:rFonts w:ascii="Cambria" w:hAnsi="Cambria"/>
                <w:b/>
                <w:sz w:val="20"/>
                <w:szCs w:val="20"/>
              </w:rPr>
              <w:br/>
              <w:t>Start Date (D/M/Y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Planned Accrual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1442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A Pilot Study of Paclitaxel With Radiation Therapy for Locally Advanced Head and Neck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7/9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3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294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Vinorelbine and Paclitaxel Plus Radiation Therapy in Treating Patients With Advanced Cancer Arising in the Pelvis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7/96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33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3377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diation Therapy, Paclitaxel, and Cisplatin in Treating Patients With Cancer of the Cervix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9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9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387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Internal Radiation Therapy Plus Carmustine Implants in Treating Patients With Recurrent or Refractory Malignant Glioma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4/9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R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0412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hosphorus 32 in Treating Patients With Glioblastoma Multiforme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9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2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1406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hotodynamic Therapy Plus Brachytherapy in Treating Patients With Lung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3/9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R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4547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Brachytherapy in Treating Patients With Recurrent Malignant Glioma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0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R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53183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urgery Followed by Radiation Therapy in Treating Patients With Newly Diagnosed Glioblastoma Multiforme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0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R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6854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diation Therapy Plus Cisplatin and Gemcitabine in Treating Patients With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0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3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9899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Tirapazamine, Cisplatin, and Radiation Therapy in Treating Patients With Stage IB, Stage II, Stage III, or Stage IVA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2/0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2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104910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etuximab, Cisplatin, and Radiation Therapy in Treating Patients With Stage IB, Stage II, Stage III, or Stage IVA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1/0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4</w:t>
            </w:r>
          </w:p>
        </w:tc>
      </w:tr>
      <w:tr w:rsidR="0065358F" w:rsidRPr="00DE503D" w:rsidTr="007013BF">
        <w:trPr>
          <w:trHeight w:val="469"/>
          <w:jc w:val="center"/>
        </w:trPr>
        <w:tc>
          <w:tcPr>
            <w:tcW w:w="567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lastRenderedPageBreak/>
              <w:t>Nr.</w:t>
            </w:r>
          </w:p>
        </w:tc>
        <w:tc>
          <w:tcPr>
            <w:tcW w:w="2031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ClinicalTrials.gov</w:t>
            </w:r>
          </w:p>
        </w:tc>
        <w:tc>
          <w:tcPr>
            <w:tcW w:w="5524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Short Name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 xml:space="preserve">Trial </w:t>
            </w:r>
            <w:r w:rsidRPr="00DE503D">
              <w:rPr>
                <w:rFonts w:ascii="Cambria" w:hAnsi="Cambria"/>
                <w:b/>
                <w:sz w:val="20"/>
                <w:szCs w:val="20"/>
              </w:rPr>
              <w:br/>
              <w:t>Start Date (D/M/Y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Planned Accrual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21751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elenium in Treating Patients Who Are Undergoing Brachytherapy for Stage I or Stage II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3/0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8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24332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High Dose-Rate Brachytherapy and/or Intensity Modulated External Beam Radiation Therapy for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2/0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7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28791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Topotecan, Cisplatin, and Radiation Therapy in Treating Patients With Advanced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2/0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8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33432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elvic IMRT With Tomotherapy in Post-Hysterectomy Endometrial Cancer Patients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4/06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335998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hase I Study of In</w:t>
            </w:r>
            <w:r w:rsidR="0065358F">
              <w:rPr>
                <w:rFonts w:ascii="Cambria" w:eastAsia="Times New Roman" w:hAnsi="Cambria"/>
                <w:color w:val="000000"/>
                <w:sz w:val="22"/>
                <w:szCs w:val="22"/>
              </w:rPr>
              <w:t>travenous Triapine</w:t>
            </w: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in Combination With Pelvic Radiation Therapy Wi</w:t>
            </w:r>
            <w:r w:rsidR="0065358F">
              <w:rPr>
                <w:rFonts w:ascii="Cambria" w:eastAsia="Times New Roman" w:hAnsi="Cambria"/>
                <w:color w:val="000000"/>
                <w:sz w:val="22"/>
                <w:szCs w:val="22"/>
              </w:rPr>
              <w:t>th or Without Weekly</w:t>
            </w: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 Cisplatin Chemotherapy for Locally Advanced Cervical, Vaginal, or Pelvic Gynecologic Malignancies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3/06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4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35986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elvic IMRT With Tomotherapy: A Phase I Feasibility Study in Post-Hysterectomy Cervical Cancer Patients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2/06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8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42695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tudy of Image-guided Dosimetry for Interstitial Prostate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2/0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6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448643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Whole-Abdominal Radiation Therapy and Cisplatin in Treating Patients With Stage III or Stage IV Endometrial Cancer That Has Been Removed by Surger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0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2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75039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Effect of Intravitreal Ranibizumab on Radiation Retinopathy Following Plaque Brachytherapy for Choroidal Melanoma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08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811408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idofovir in Treating Patients With Stage IB, Stage II, Stage III, or Stage IVA Cervical Cancer Who Are Receiving Chemotherapy and Radiation 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4/08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4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295502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isplatin and Radiation Therapy Followed by Paclitaxel and Carboplatin in Treating Patients With Stage I, Stage II, Stage III, or Stage IV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4/1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366833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Optimal Management of Malignant Dysphagia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6/1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72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460810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tudy Of Surgical Radiation Shielding With Vitrectomy And Silicone Oil Tamponade For The Protection Of Radiation Induced Ocular Injur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7/1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48573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afety Study of Nelfinavir + Cisplatin + Pelvic Radiation Therapy to Treat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1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4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554410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Intensity Modulated Radiation Therapy With Cis</w:t>
            </w:r>
            <w:r w:rsidR="0065358F">
              <w:rPr>
                <w:rFonts w:ascii="Cambria" w:eastAsia="Times New Roman" w:hAnsi="Cambria"/>
                <w:color w:val="000000"/>
                <w:sz w:val="22"/>
                <w:szCs w:val="22"/>
              </w:rPr>
              <w:t xml:space="preserve">platin &amp; Gemcitabine in </w:t>
            </w: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Locally Advanced Cervical Carcinoma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8/10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9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583920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Focal Salvage HDR Brachytherapy for the Treatment of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7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65583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High-Dose Rate Brachytherapy and Stereotactic Body Radiation Therapy in Treating Patients With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2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71151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hemoradiation Therapy and Ipilimumab in Treating Patients With Locally Advanced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8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958658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AZD1775, Cisplatin, and Radiation Therapy in Treating Patients With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1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57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991808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uitability of DCE-MRI for Detection of Vascular Changes After VBT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1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2058550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hone or Email Reminder in Increasing Vaginal Dilator Use in Patients With Gynecologic Cancers Undergoing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1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72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219923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Dose Escalation Trial of Endoluminal High-Dose-Rate Brachytherapy With Concurrent Chemotherapy for Rectal or Anal Cancer in Patients With Recurrent Disease or Undergoing Non-Operative Management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7/1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4</w:t>
            </w:r>
          </w:p>
        </w:tc>
      </w:tr>
      <w:tr w:rsidR="00E55B46" w:rsidRPr="00DE503D" w:rsidTr="002B7B18">
        <w:trPr>
          <w:trHeight w:val="469"/>
          <w:jc w:val="center"/>
        </w:trPr>
        <w:tc>
          <w:tcPr>
            <w:tcW w:w="10957" w:type="dxa"/>
            <w:gridSpan w:val="5"/>
            <w:shd w:val="clear" w:color="auto" w:fill="D9D9D9" w:themeFill="background1" w:themeFillShade="D9"/>
            <w:vAlign w:val="center"/>
          </w:tcPr>
          <w:p w:rsidR="00E55B46" w:rsidRPr="00DE503D" w:rsidRDefault="00200104" w:rsidP="002B7B18">
            <w:pPr>
              <w:jc w:val="center"/>
              <w:rPr>
                <w:rFonts w:ascii="Cambria" w:eastAsia="Times New Roman" w:hAnsi="Cambria" w:cs="Arial"/>
                <w:b/>
                <w:sz w:val="20"/>
                <w:szCs w:val="20"/>
              </w:rPr>
            </w:pPr>
            <w:r>
              <w:rPr>
                <w:rFonts w:ascii="Cambria" w:eastAsia="Times New Roman" w:hAnsi="Cambria" w:cs="Arial"/>
                <w:b/>
                <w:sz w:val="20"/>
                <w:szCs w:val="20"/>
              </w:rPr>
              <w:t>Phase N/A (n: 45</w:t>
            </w:r>
            <w:r w:rsidR="00E55B46" w:rsidRPr="00DE503D">
              <w:rPr>
                <w:rFonts w:ascii="Cambria" w:eastAsia="Times New Roman" w:hAnsi="Cambria" w:cs="Arial"/>
                <w:b/>
                <w:sz w:val="20"/>
                <w:szCs w:val="20"/>
              </w:rPr>
              <w:t>)</w:t>
            </w:r>
          </w:p>
        </w:tc>
      </w:tr>
      <w:tr w:rsidR="0065358F" w:rsidRPr="00DE503D" w:rsidTr="007013BF">
        <w:trPr>
          <w:trHeight w:val="469"/>
          <w:jc w:val="center"/>
        </w:trPr>
        <w:tc>
          <w:tcPr>
            <w:tcW w:w="567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Nr.</w:t>
            </w:r>
          </w:p>
        </w:tc>
        <w:tc>
          <w:tcPr>
            <w:tcW w:w="2031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ClinicalTrials.gov</w:t>
            </w:r>
          </w:p>
        </w:tc>
        <w:tc>
          <w:tcPr>
            <w:tcW w:w="5524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Short Name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 xml:space="preserve">Trial </w:t>
            </w:r>
            <w:r w:rsidRPr="00DE503D">
              <w:rPr>
                <w:rFonts w:ascii="Cambria" w:hAnsi="Cambria"/>
                <w:b/>
                <w:sz w:val="20"/>
                <w:szCs w:val="20"/>
              </w:rPr>
              <w:br/>
              <w:t>Start Date (D/M/Y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65358F" w:rsidRPr="00DE503D" w:rsidRDefault="0065358F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Planned Accrual</w:t>
            </w:r>
          </w:p>
        </w:tc>
      </w:tr>
      <w:tr w:rsidR="00200104" w:rsidRPr="00DE503D" w:rsidTr="007013BF">
        <w:trPr>
          <w:trHeight w:val="469"/>
          <w:jc w:val="center"/>
        </w:trPr>
        <w:tc>
          <w:tcPr>
            <w:tcW w:w="567" w:type="dxa"/>
            <w:vAlign w:val="center"/>
          </w:tcPr>
          <w:p w:rsidR="00200104" w:rsidRPr="00DE503D" w:rsidRDefault="00200104" w:rsidP="00200104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200104" w:rsidRPr="00DE503D" w:rsidRDefault="00200104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527293</w:t>
            </w:r>
          </w:p>
        </w:tc>
        <w:tc>
          <w:tcPr>
            <w:tcW w:w="5524" w:type="dxa"/>
            <w:vAlign w:val="center"/>
          </w:tcPr>
          <w:p w:rsidR="00200104" w:rsidRPr="00DE503D" w:rsidRDefault="00200104" w:rsidP="007013BF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artial Breast Radiation Therapy in Treating Women Undergoing Breast-Conserving Therapy for Early Stage Breast Cancer</w:t>
            </w:r>
          </w:p>
        </w:tc>
        <w:tc>
          <w:tcPr>
            <w:tcW w:w="1560" w:type="dxa"/>
            <w:vAlign w:val="center"/>
          </w:tcPr>
          <w:p w:rsidR="00200104" w:rsidRPr="00DE503D" w:rsidRDefault="00200104" w:rsidP="007013BF">
            <w:pPr>
              <w:jc w:val="center"/>
              <w:rPr>
                <w:rFonts w:ascii="Cambria" w:eastAsia="Times New Roman" w:hAnsi="Cambria"/>
                <w:color w:val="000000"/>
                <w:sz w:val="22"/>
                <w:szCs w:val="22"/>
                <w:lang w:val="en-US" w:eastAsia="de-DE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  <w:lang w:val="en-US" w:eastAsia="de-DE"/>
              </w:rPr>
              <w:t>15/06/07</w:t>
            </w:r>
          </w:p>
        </w:tc>
        <w:tc>
          <w:tcPr>
            <w:tcW w:w="1275" w:type="dxa"/>
            <w:vAlign w:val="center"/>
          </w:tcPr>
          <w:p w:rsidR="00200104" w:rsidRPr="00DE503D" w:rsidRDefault="00200104" w:rsidP="007013BF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  <w:lang w:val="en-US" w:eastAsia="de-DE"/>
              </w:rPr>
              <w:t>29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1293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Treatment Decision Intervention for Veterans With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07936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Fluorouracil, External-Beam Radiation Therapy, and Gemcitabine With or Without Brachytherapy Using Phosphorus P32 in Treating Patients With Locally or Regionally Advanced Unresectable Adenocarcinoma of the Pancreas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0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R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112307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Magnetic Resonance Imaging Guided Gynecologic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3/0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12685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High Field Magnetic Resonance Spectroscopy Imaging for Follow Up of Prostate Cancer Post Brachytherapy Implantation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0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12781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Improving Assessment (and Ultimately Outcomes) of Permanent Prostate Implant 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4/0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18574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Accelerated Partial Breast Irradiation Following Lumpectomy for Breast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0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319462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Localization of Point A in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06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38196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Study of Robotic Template Guidance for Needle Placement in Transperineal Prostate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6/06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45984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Tilting of Radioactive Plaques After Initial Accurate Placement for Treatment of Uveal Melanoma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7/00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7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53419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Implant Radiation Therapy Using Radioactive Iodine in Treating Patients With Localized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7/0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70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573833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Internal Radiation Therapy in Treating Patients With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07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3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59334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Evaluation of Accelerated Partial Breast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2/0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59998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artial Breast Radiation Therapy in Treating Women Undergoing Breast Conservation Therapy for Early-Stage Breast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1/05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60452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High Dose Rate Prostate Brachytherapy as Salvage for Locally Recurrent Prostate Cancer Previously Treated With External Beam Radio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06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2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662233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Combination Chemotherapy in Treating Patients With Sarcoma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9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2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681993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Trial of Partial Breast Irradiation With Various Concurrent Chemotherapy Regimens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4/08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5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770822</w:t>
            </w:r>
          </w:p>
        </w:tc>
        <w:tc>
          <w:tcPr>
            <w:tcW w:w="5524" w:type="dxa"/>
            <w:vAlign w:val="center"/>
          </w:tcPr>
          <w:p w:rsidR="00DE503D" w:rsidRPr="00DE503D" w:rsidRDefault="0065358F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Clinical Study of the Sonablate</w:t>
            </w:r>
            <w:r w:rsidR="00DE503D"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® 500 to Treat Localized (T1c/T2a)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4/07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66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826813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Trial Using 125I Embedded Stent in Patients With Advanced Esophage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1/0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5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91107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ilot Study of a Catheter-based Ultrasound Hyperthermia System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4/0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4</w:t>
            </w:r>
          </w:p>
        </w:tc>
      </w:tr>
      <w:tr w:rsidR="00200104" w:rsidRPr="00DE503D" w:rsidTr="007013BF">
        <w:trPr>
          <w:trHeight w:val="469"/>
          <w:jc w:val="center"/>
        </w:trPr>
        <w:tc>
          <w:tcPr>
            <w:tcW w:w="567" w:type="dxa"/>
            <w:shd w:val="clear" w:color="auto" w:fill="BFBFBF" w:themeFill="background1" w:themeFillShade="BF"/>
            <w:vAlign w:val="center"/>
          </w:tcPr>
          <w:p w:rsidR="00200104" w:rsidRPr="00DE503D" w:rsidRDefault="00200104" w:rsidP="007013B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lastRenderedPageBreak/>
              <w:t>Nr.</w:t>
            </w:r>
          </w:p>
        </w:tc>
        <w:tc>
          <w:tcPr>
            <w:tcW w:w="2031" w:type="dxa"/>
            <w:shd w:val="clear" w:color="auto" w:fill="BFBFBF" w:themeFill="background1" w:themeFillShade="BF"/>
            <w:vAlign w:val="center"/>
          </w:tcPr>
          <w:p w:rsidR="00200104" w:rsidRPr="00DE503D" w:rsidRDefault="00200104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ClinicalTrials.gov</w:t>
            </w:r>
          </w:p>
        </w:tc>
        <w:tc>
          <w:tcPr>
            <w:tcW w:w="5524" w:type="dxa"/>
            <w:shd w:val="clear" w:color="auto" w:fill="BFBFBF" w:themeFill="background1" w:themeFillShade="BF"/>
            <w:vAlign w:val="center"/>
          </w:tcPr>
          <w:p w:rsidR="00200104" w:rsidRPr="00DE503D" w:rsidRDefault="00200104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Short Name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:rsidR="00200104" w:rsidRPr="00DE503D" w:rsidRDefault="00200104" w:rsidP="007013B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 xml:space="preserve">Trial </w:t>
            </w:r>
            <w:r w:rsidRPr="00DE503D">
              <w:rPr>
                <w:rFonts w:ascii="Cambria" w:hAnsi="Cambria"/>
                <w:b/>
                <w:sz w:val="20"/>
                <w:szCs w:val="20"/>
              </w:rPr>
              <w:br/>
              <w:t>Start Date (D/M/Y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200104" w:rsidRPr="00DE503D" w:rsidRDefault="00200104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Planned Accrual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91393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High-Dose-Rate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0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092296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esearch for Predictive Biologic Parameters of Cutaneous Hypersensitivity After Brachytherapy in Breast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08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01656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Magnetic Resonance Imaging-Based Radiation Therapy and Cisplatin in Patients With Stage I, Stage II, Stage III, or Stage IV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7/0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045187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Feasibility Study Using the Xoft System for the Treatment of Endometri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08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09833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Implant Radiation Therapy or Surgery in Treating Patients With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09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19116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ilot Study of Partial Breast Irradiation Utilizing Permanent Breast Seed Implant to Treat Breast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1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36730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diation Therapy, Paclitaxel, and Carboplatin in Treating Patients With Uterin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11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8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54979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Liver Transplantation for Hilar Cholangiocarcinoma in Association With Neoadjuvant Radio- and Chemo-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1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33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601691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rotection of Rectum From High Radiation Doses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4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663753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Diagnostic Performance of 18F-FDG-PET and Diffusion-weighted MRI in the Assessment of Stage IB to IIB2 Cervical Squamous-cell Carcinoma Response to Concomitant Radiochemotherapy and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1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48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680523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adical Hysterectomy Followed by Tailored Adjuvant Therapy Versus Primary Chemoradiation Therapy in Bulky Early-stage Cervical Cancer (KGOG 1029)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409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70670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Magnetic Resonance Imaging (MRI) Brachytherapy Applicator Stud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57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717677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Evaluation of Four Treatment Modalities in Prostate Cancer With Low or "Early Intermediate" Risk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760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757717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Image-Guided Navigation for High Dose Rate Temporary Interstitial Brachytherapy in the Palliative Management of Previously Treated Tumors of the Spine and Pelvis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1/1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830166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Focal Therapy for Prostate Cancer - A Pilot Study of Focal Low Dose Rate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1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851772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Feasibi</w:t>
            </w:r>
            <w:r w:rsidR="0065358F">
              <w:rPr>
                <w:rFonts w:ascii="Cambria" w:eastAsia="Times New Roman" w:hAnsi="Cambria"/>
                <w:color w:val="000000"/>
                <w:sz w:val="22"/>
                <w:szCs w:val="22"/>
              </w:rPr>
              <w:t>lity Study of the Xoft® Axxent</w:t>
            </w: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® Electronic Brachytherapy System for the Treatment of Cervical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1/1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878058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Identifying Prostate Brachytherapy Seeds Using MRI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899404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MRI FDG PET Imaging Cervix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10/12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3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91860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Protection of Rectum From High Radiation Doses Using a Spa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6/1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958580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Gemcitabine Hydrochloride, Docetaxel, and Radiation Therapy in Treating Patients With Uterine Sarcoma That Has Been Removed By Surger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6/1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8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196878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enal Denervation in Patients With Uncontrolled Blood Pressure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8/1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0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204015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Real Time In-Vivo Dosimetry For Gynecologic Brachytherapy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2/1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0</w:t>
            </w:r>
          </w:p>
        </w:tc>
      </w:tr>
      <w:tr w:rsidR="00200104" w:rsidRPr="00DE503D" w:rsidTr="007013BF">
        <w:trPr>
          <w:trHeight w:val="469"/>
          <w:jc w:val="center"/>
        </w:trPr>
        <w:tc>
          <w:tcPr>
            <w:tcW w:w="567" w:type="dxa"/>
            <w:shd w:val="clear" w:color="auto" w:fill="BFBFBF" w:themeFill="background1" w:themeFillShade="BF"/>
            <w:vAlign w:val="center"/>
          </w:tcPr>
          <w:p w:rsidR="00200104" w:rsidRPr="00DE503D" w:rsidRDefault="00200104" w:rsidP="007013B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lastRenderedPageBreak/>
              <w:t>Nr.</w:t>
            </w:r>
          </w:p>
        </w:tc>
        <w:tc>
          <w:tcPr>
            <w:tcW w:w="2031" w:type="dxa"/>
            <w:shd w:val="clear" w:color="auto" w:fill="BFBFBF" w:themeFill="background1" w:themeFillShade="BF"/>
            <w:vAlign w:val="center"/>
          </w:tcPr>
          <w:p w:rsidR="00200104" w:rsidRPr="00DE503D" w:rsidRDefault="00200104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ClinicalTrials.gov</w:t>
            </w:r>
          </w:p>
        </w:tc>
        <w:tc>
          <w:tcPr>
            <w:tcW w:w="5524" w:type="dxa"/>
            <w:shd w:val="clear" w:color="auto" w:fill="BFBFBF" w:themeFill="background1" w:themeFillShade="BF"/>
            <w:vAlign w:val="center"/>
          </w:tcPr>
          <w:p w:rsidR="00200104" w:rsidRPr="00DE503D" w:rsidRDefault="00200104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Short Name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:rsidR="00200104" w:rsidRPr="00DE503D" w:rsidRDefault="00200104" w:rsidP="007013B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 xml:space="preserve">Trial </w:t>
            </w:r>
            <w:r w:rsidRPr="00DE503D">
              <w:rPr>
                <w:rFonts w:ascii="Cambria" w:hAnsi="Cambria"/>
                <w:b/>
                <w:sz w:val="20"/>
                <w:szCs w:val="20"/>
              </w:rPr>
              <w:br/>
              <w:t>Start Date (D/M/Y)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200104" w:rsidRPr="00DE503D" w:rsidRDefault="00200104" w:rsidP="007013BF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hAnsi="Cambria"/>
                <w:b/>
                <w:sz w:val="20"/>
                <w:szCs w:val="20"/>
              </w:rPr>
              <w:t>Planned Accrual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2040493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Intra-Operative Radiation Therapy Immediately Following Resection of Early Stage Breast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9/08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75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2131805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Electronic Skin Surface Brachytherapy for Cutaneous Basal Cell and Squamous Cell Carcinoma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5/14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9</w:t>
            </w:r>
          </w:p>
        </w:tc>
      </w:tr>
      <w:tr w:rsidR="00DE503D" w:rsidRPr="00DE503D" w:rsidTr="002B7B18">
        <w:trPr>
          <w:trHeight w:val="469"/>
          <w:jc w:val="center"/>
        </w:trPr>
        <w:tc>
          <w:tcPr>
            <w:tcW w:w="567" w:type="dxa"/>
            <w:vAlign w:val="center"/>
          </w:tcPr>
          <w:p w:rsidR="00DE503D" w:rsidRPr="00DE503D" w:rsidRDefault="00DE503D" w:rsidP="002B7B18">
            <w:pPr>
              <w:pStyle w:val="ListParagraph"/>
              <w:numPr>
                <w:ilvl w:val="0"/>
                <w:numId w:val="8"/>
              </w:num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2031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 w:cs="Arial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NCT02271659</w:t>
            </w:r>
          </w:p>
        </w:tc>
        <w:tc>
          <w:tcPr>
            <w:tcW w:w="5524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Medical and Economic Evaluation for Intermediate-risk Prostate Cancer</w:t>
            </w:r>
          </w:p>
        </w:tc>
        <w:tc>
          <w:tcPr>
            <w:tcW w:w="1560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15/06/13</w:t>
            </w:r>
          </w:p>
        </w:tc>
        <w:tc>
          <w:tcPr>
            <w:tcW w:w="1275" w:type="dxa"/>
            <w:vAlign w:val="center"/>
          </w:tcPr>
          <w:p w:rsidR="00DE503D" w:rsidRPr="00DE503D" w:rsidRDefault="00DE503D" w:rsidP="002B7B18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DE503D">
              <w:rPr>
                <w:rFonts w:ascii="Cambria" w:eastAsia="Times New Roman" w:hAnsi="Cambria"/>
                <w:color w:val="000000"/>
                <w:sz w:val="22"/>
                <w:szCs w:val="22"/>
              </w:rPr>
              <w:t>298</w:t>
            </w:r>
          </w:p>
        </w:tc>
      </w:tr>
    </w:tbl>
    <w:p w:rsidR="00880B49" w:rsidRPr="00880B49" w:rsidRDefault="00880B49">
      <w:pPr>
        <w:rPr>
          <w:sz w:val="20"/>
          <w:szCs w:val="20"/>
        </w:rPr>
      </w:pPr>
    </w:p>
    <w:sectPr w:rsidR="00880B49" w:rsidRPr="00880B49" w:rsidSect="002B7B18">
      <w:pgSz w:w="11900" w:h="1682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6760" w:rsidRDefault="006C6760" w:rsidP="002F6159">
      <w:r>
        <w:separator/>
      </w:r>
    </w:p>
  </w:endnote>
  <w:endnote w:type="continuationSeparator" w:id="0">
    <w:p w:rsidR="006C6760" w:rsidRDefault="006C6760" w:rsidP="002F61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6760" w:rsidRDefault="006C6760" w:rsidP="002F6159">
      <w:r>
        <w:separator/>
      </w:r>
    </w:p>
  </w:footnote>
  <w:footnote w:type="continuationSeparator" w:id="0">
    <w:p w:rsidR="006C6760" w:rsidRDefault="006C6760" w:rsidP="002F615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33E7F"/>
    <w:multiLevelType w:val="multilevel"/>
    <w:tmpl w:val="126E84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BA1CE3"/>
    <w:multiLevelType w:val="hybridMultilevel"/>
    <w:tmpl w:val="C658B61C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B991BF8"/>
    <w:multiLevelType w:val="hybridMultilevel"/>
    <w:tmpl w:val="F4B0B930"/>
    <w:lvl w:ilvl="0" w:tplc="0407000F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BCC38EF"/>
    <w:multiLevelType w:val="hybridMultilevel"/>
    <w:tmpl w:val="3AC63042"/>
    <w:lvl w:ilvl="0" w:tplc="0407000F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7583E5D"/>
    <w:multiLevelType w:val="multilevel"/>
    <w:tmpl w:val="03565242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425C8A"/>
    <w:multiLevelType w:val="multilevel"/>
    <w:tmpl w:val="8A5C6FFE"/>
    <w:lvl w:ilvl="0">
      <w:start w:val="10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027D85"/>
    <w:multiLevelType w:val="hybridMultilevel"/>
    <w:tmpl w:val="9EE0744E"/>
    <w:lvl w:ilvl="0" w:tplc="6B60B38C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AE32A2"/>
    <w:multiLevelType w:val="hybridMultilevel"/>
    <w:tmpl w:val="34E6A2F4"/>
    <w:lvl w:ilvl="0" w:tplc="E892D58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B5F2755"/>
    <w:multiLevelType w:val="multilevel"/>
    <w:tmpl w:val="34E6A2F4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E187B4D"/>
    <w:multiLevelType w:val="hybridMultilevel"/>
    <w:tmpl w:val="26142A8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EEB1708"/>
    <w:multiLevelType w:val="hybridMultilevel"/>
    <w:tmpl w:val="7218924C"/>
    <w:lvl w:ilvl="0" w:tplc="AA44982E">
      <w:start w:val="10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3E423E"/>
    <w:multiLevelType w:val="multilevel"/>
    <w:tmpl w:val="4C34E622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195699"/>
    <w:multiLevelType w:val="hybridMultilevel"/>
    <w:tmpl w:val="0C8EDF7A"/>
    <w:lvl w:ilvl="0" w:tplc="CA0E239A">
      <w:start w:val="8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4F0CB3"/>
    <w:multiLevelType w:val="hybridMultilevel"/>
    <w:tmpl w:val="10366AC2"/>
    <w:lvl w:ilvl="0" w:tplc="2F040DC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1EA7D90"/>
    <w:multiLevelType w:val="hybridMultilevel"/>
    <w:tmpl w:val="B0D2FE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EA1621"/>
    <w:multiLevelType w:val="hybridMultilevel"/>
    <w:tmpl w:val="4C34E622"/>
    <w:lvl w:ilvl="0" w:tplc="40569E30">
      <w:start w:val="7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E837CE"/>
    <w:multiLevelType w:val="hybridMultilevel"/>
    <w:tmpl w:val="C658B61C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9E065B2"/>
    <w:multiLevelType w:val="multilevel"/>
    <w:tmpl w:val="3AC63042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2681ADF"/>
    <w:multiLevelType w:val="hybridMultilevel"/>
    <w:tmpl w:val="03565242"/>
    <w:lvl w:ilvl="0" w:tplc="36BE941A">
      <w:start w:val="9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0183C59"/>
    <w:multiLevelType w:val="multilevel"/>
    <w:tmpl w:val="40F2FF2C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2C03CA9"/>
    <w:multiLevelType w:val="hybridMultilevel"/>
    <w:tmpl w:val="18A4D15E"/>
    <w:lvl w:ilvl="0" w:tplc="E84E7F8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917781F"/>
    <w:multiLevelType w:val="hybridMultilevel"/>
    <w:tmpl w:val="34E6A2F4"/>
    <w:lvl w:ilvl="0" w:tplc="E892D58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B043831"/>
    <w:multiLevelType w:val="hybridMultilevel"/>
    <w:tmpl w:val="40F2FF2C"/>
    <w:lvl w:ilvl="0" w:tplc="0407000F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DDE3D9B"/>
    <w:multiLevelType w:val="hybridMultilevel"/>
    <w:tmpl w:val="40F2FF2C"/>
    <w:lvl w:ilvl="0" w:tplc="0407000F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F597363"/>
    <w:multiLevelType w:val="hybridMultilevel"/>
    <w:tmpl w:val="8A5C6FFE"/>
    <w:lvl w:ilvl="0" w:tplc="FF90C6F2">
      <w:start w:val="10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3986559"/>
    <w:multiLevelType w:val="hybridMultilevel"/>
    <w:tmpl w:val="126E842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637788C"/>
    <w:multiLevelType w:val="multilevel"/>
    <w:tmpl w:val="7218924C"/>
    <w:lvl w:ilvl="0">
      <w:start w:val="10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B2E6F93"/>
    <w:multiLevelType w:val="multilevel"/>
    <w:tmpl w:val="126E84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EBE1BBE"/>
    <w:multiLevelType w:val="hybridMultilevel"/>
    <w:tmpl w:val="43208050"/>
    <w:lvl w:ilvl="0" w:tplc="E892D58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25"/>
  </w:num>
  <w:num w:numId="3">
    <w:abstractNumId w:val="9"/>
  </w:num>
  <w:num w:numId="4">
    <w:abstractNumId w:val="1"/>
  </w:num>
  <w:num w:numId="5">
    <w:abstractNumId w:val="16"/>
  </w:num>
  <w:num w:numId="6">
    <w:abstractNumId w:val="28"/>
  </w:num>
  <w:num w:numId="7">
    <w:abstractNumId w:val="23"/>
  </w:num>
  <w:num w:numId="8">
    <w:abstractNumId w:val="21"/>
  </w:num>
  <w:num w:numId="9">
    <w:abstractNumId w:val="3"/>
  </w:num>
  <w:num w:numId="10">
    <w:abstractNumId w:val="2"/>
  </w:num>
  <w:num w:numId="11">
    <w:abstractNumId w:val="22"/>
  </w:num>
  <w:num w:numId="12">
    <w:abstractNumId w:val="19"/>
  </w:num>
  <w:num w:numId="13">
    <w:abstractNumId w:val="24"/>
  </w:num>
  <w:num w:numId="14">
    <w:abstractNumId w:val="13"/>
  </w:num>
  <w:num w:numId="15">
    <w:abstractNumId w:val="5"/>
  </w:num>
  <w:num w:numId="16">
    <w:abstractNumId w:val="18"/>
  </w:num>
  <w:num w:numId="17">
    <w:abstractNumId w:val="27"/>
  </w:num>
  <w:num w:numId="18">
    <w:abstractNumId w:val="0"/>
  </w:num>
  <w:num w:numId="19">
    <w:abstractNumId w:val="15"/>
  </w:num>
  <w:num w:numId="20">
    <w:abstractNumId w:val="17"/>
  </w:num>
  <w:num w:numId="21">
    <w:abstractNumId w:val="10"/>
  </w:num>
  <w:num w:numId="22">
    <w:abstractNumId w:val="11"/>
  </w:num>
  <w:num w:numId="23">
    <w:abstractNumId w:val="26"/>
  </w:num>
  <w:num w:numId="24">
    <w:abstractNumId w:val="8"/>
  </w:num>
  <w:num w:numId="25">
    <w:abstractNumId w:val="7"/>
  </w:num>
  <w:num w:numId="26">
    <w:abstractNumId w:val="4"/>
  </w:num>
  <w:num w:numId="27">
    <w:abstractNumId w:val="12"/>
  </w:num>
  <w:num w:numId="28">
    <w:abstractNumId w:val="6"/>
  </w:num>
  <w:num w:numId="29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hideSpelling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0785F"/>
    <w:rsid w:val="00027B4D"/>
    <w:rsid w:val="00034334"/>
    <w:rsid w:val="00037266"/>
    <w:rsid w:val="0004143F"/>
    <w:rsid w:val="000437C4"/>
    <w:rsid w:val="00045EFB"/>
    <w:rsid w:val="00046CCA"/>
    <w:rsid w:val="00046D71"/>
    <w:rsid w:val="000507F2"/>
    <w:rsid w:val="00054368"/>
    <w:rsid w:val="00072CDF"/>
    <w:rsid w:val="00072FC5"/>
    <w:rsid w:val="00083321"/>
    <w:rsid w:val="00087CAD"/>
    <w:rsid w:val="000A01DD"/>
    <w:rsid w:val="000B26AA"/>
    <w:rsid w:val="000B3745"/>
    <w:rsid w:val="000B7C88"/>
    <w:rsid w:val="000D1635"/>
    <w:rsid w:val="000E495C"/>
    <w:rsid w:val="000E5112"/>
    <w:rsid w:val="000E7858"/>
    <w:rsid w:val="000F15A6"/>
    <w:rsid w:val="000F2931"/>
    <w:rsid w:val="000F3FCB"/>
    <w:rsid w:val="000F765A"/>
    <w:rsid w:val="000F77D8"/>
    <w:rsid w:val="00104E45"/>
    <w:rsid w:val="001075F1"/>
    <w:rsid w:val="00136D24"/>
    <w:rsid w:val="00146DF0"/>
    <w:rsid w:val="00164E63"/>
    <w:rsid w:val="001A60FD"/>
    <w:rsid w:val="001B603B"/>
    <w:rsid w:val="001C20D9"/>
    <w:rsid w:val="001C2975"/>
    <w:rsid w:val="001C41E0"/>
    <w:rsid w:val="001C79E5"/>
    <w:rsid w:val="001D637A"/>
    <w:rsid w:val="001D76EF"/>
    <w:rsid w:val="001E7D10"/>
    <w:rsid w:val="00200104"/>
    <w:rsid w:val="00200D9B"/>
    <w:rsid w:val="002039DC"/>
    <w:rsid w:val="00206181"/>
    <w:rsid w:val="002125DC"/>
    <w:rsid w:val="002129C0"/>
    <w:rsid w:val="002173D5"/>
    <w:rsid w:val="00222E70"/>
    <w:rsid w:val="00230865"/>
    <w:rsid w:val="002357D3"/>
    <w:rsid w:val="00245170"/>
    <w:rsid w:val="0025352F"/>
    <w:rsid w:val="00273C54"/>
    <w:rsid w:val="00292E5D"/>
    <w:rsid w:val="00294E9A"/>
    <w:rsid w:val="002A0281"/>
    <w:rsid w:val="002A0D0A"/>
    <w:rsid w:val="002A2C6E"/>
    <w:rsid w:val="002B7B13"/>
    <w:rsid w:val="002B7B18"/>
    <w:rsid w:val="002D491F"/>
    <w:rsid w:val="002E0F5F"/>
    <w:rsid w:val="002F391B"/>
    <w:rsid w:val="002F6159"/>
    <w:rsid w:val="00301D3A"/>
    <w:rsid w:val="00303F86"/>
    <w:rsid w:val="00311671"/>
    <w:rsid w:val="003138AF"/>
    <w:rsid w:val="00317304"/>
    <w:rsid w:val="00321D2A"/>
    <w:rsid w:val="00322C3D"/>
    <w:rsid w:val="003244B9"/>
    <w:rsid w:val="0035056A"/>
    <w:rsid w:val="00367CAB"/>
    <w:rsid w:val="003726E4"/>
    <w:rsid w:val="003771AA"/>
    <w:rsid w:val="003830B9"/>
    <w:rsid w:val="003A092E"/>
    <w:rsid w:val="003B1F9C"/>
    <w:rsid w:val="003C34C1"/>
    <w:rsid w:val="003E09EB"/>
    <w:rsid w:val="003E2C83"/>
    <w:rsid w:val="003F46E9"/>
    <w:rsid w:val="0041067F"/>
    <w:rsid w:val="004254EF"/>
    <w:rsid w:val="0043676F"/>
    <w:rsid w:val="00454C94"/>
    <w:rsid w:val="00456F83"/>
    <w:rsid w:val="0047720C"/>
    <w:rsid w:val="00484554"/>
    <w:rsid w:val="004867C9"/>
    <w:rsid w:val="00491DFA"/>
    <w:rsid w:val="004A016D"/>
    <w:rsid w:val="004A59C5"/>
    <w:rsid w:val="004B78DA"/>
    <w:rsid w:val="004D170B"/>
    <w:rsid w:val="004E0311"/>
    <w:rsid w:val="004E07AB"/>
    <w:rsid w:val="004E747B"/>
    <w:rsid w:val="004F6428"/>
    <w:rsid w:val="0050053B"/>
    <w:rsid w:val="00512D31"/>
    <w:rsid w:val="005239A2"/>
    <w:rsid w:val="005332E3"/>
    <w:rsid w:val="00565406"/>
    <w:rsid w:val="005756D4"/>
    <w:rsid w:val="00586886"/>
    <w:rsid w:val="00594F7C"/>
    <w:rsid w:val="005A04FC"/>
    <w:rsid w:val="005B17E4"/>
    <w:rsid w:val="005B18A1"/>
    <w:rsid w:val="005B5786"/>
    <w:rsid w:val="005C0376"/>
    <w:rsid w:val="005C49F7"/>
    <w:rsid w:val="005D3185"/>
    <w:rsid w:val="00603C0A"/>
    <w:rsid w:val="0060785F"/>
    <w:rsid w:val="006209D0"/>
    <w:rsid w:val="00622ADB"/>
    <w:rsid w:val="006422A1"/>
    <w:rsid w:val="00652679"/>
    <w:rsid w:val="0065358F"/>
    <w:rsid w:val="006669A0"/>
    <w:rsid w:val="00667000"/>
    <w:rsid w:val="00674661"/>
    <w:rsid w:val="0068457A"/>
    <w:rsid w:val="00687193"/>
    <w:rsid w:val="006979A5"/>
    <w:rsid w:val="006A396E"/>
    <w:rsid w:val="006B48C7"/>
    <w:rsid w:val="006B727F"/>
    <w:rsid w:val="006C6760"/>
    <w:rsid w:val="006D5F69"/>
    <w:rsid w:val="006F6424"/>
    <w:rsid w:val="006F6480"/>
    <w:rsid w:val="00703F30"/>
    <w:rsid w:val="00706249"/>
    <w:rsid w:val="007127E7"/>
    <w:rsid w:val="00715939"/>
    <w:rsid w:val="007201F2"/>
    <w:rsid w:val="0073384F"/>
    <w:rsid w:val="00743520"/>
    <w:rsid w:val="00745F74"/>
    <w:rsid w:val="0075322D"/>
    <w:rsid w:val="0075433C"/>
    <w:rsid w:val="0077184C"/>
    <w:rsid w:val="007B601B"/>
    <w:rsid w:val="007B6196"/>
    <w:rsid w:val="007B650C"/>
    <w:rsid w:val="007C368B"/>
    <w:rsid w:val="007F735A"/>
    <w:rsid w:val="00801527"/>
    <w:rsid w:val="00801D1E"/>
    <w:rsid w:val="008244E3"/>
    <w:rsid w:val="008541C3"/>
    <w:rsid w:val="00856DB5"/>
    <w:rsid w:val="00860540"/>
    <w:rsid w:val="00880B49"/>
    <w:rsid w:val="00886AF0"/>
    <w:rsid w:val="008909AA"/>
    <w:rsid w:val="008A7282"/>
    <w:rsid w:val="008B1328"/>
    <w:rsid w:val="008B5084"/>
    <w:rsid w:val="008B705B"/>
    <w:rsid w:val="008D1CC5"/>
    <w:rsid w:val="008D2627"/>
    <w:rsid w:val="008D2E3B"/>
    <w:rsid w:val="008D6A0C"/>
    <w:rsid w:val="008E74B3"/>
    <w:rsid w:val="00930D37"/>
    <w:rsid w:val="009323DF"/>
    <w:rsid w:val="009632AD"/>
    <w:rsid w:val="009737D4"/>
    <w:rsid w:val="00977535"/>
    <w:rsid w:val="00977EB2"/>
    <w:rsid w:val="0099120D"/>
    <w:rsid w:val="009B1B72"/>
    <w:rsid w:val="009B2096"/>
    <w:rsid w:val="009C7698"/>
    <w:rsid w:val="009D4D0E"/>
    <w:rsid w:val="00A0245B"/>
    <w:rsid w:val="00A03452"/>
    <w:rsid w:val="00A05322"/>
    <w:rsid w:val="00A07D83"/>
    <w:rsid w:val="00A15766"/>
    <w:rsid w:val="00A353EE"/>
    <w:rsid w:val="00A455F2"/>
    <w:rsid w:val="00A50233"/>
    <w:rsid w:val="00A859CB"/>
    <w:rsid w:val="00AA61E2"/>
    <w:rsid w:val="00AC1AC4"/>
    <w:rsid w:val="00AC6DFE"/>
    <w:rsid w:val="00AD55CA"/>
    <w:rsid w:val="00AE3240"/>
    <w:rsid w:val="00AF0F3D"/>
    <w:rsid w:val="00B24FF8"/>
    <w:rsid w:val="00B34B30"/>
    <w:rsid w:val="00B46B28"/>
    <w:rsid w:val="00B54382"/>
    <w:rsid w:val="00B56D27"/>
    <w:rsid w:val="00B66914"/>
    <w:rsid w:val="00B75E1B"/>
    <w:rsid w:val="00B76CB4"/>
    <w:rsid w:val="00B83830"/>
    <w:rsid w:val="00BA300D"/>
    <w:rsid w:val="00BA545C"/>
    <w:rsid w:val="00BC1392"/>
    <w:rsid w:val="00BC30F7"/>
    <w:rsid w:val="00BC4DF4"/>
    <w:rsid w:val="00BC7A47"/>
    <w:rsid w:val="00BD4237"/>
    <w:rsid w:val="00BD61F5"/>
    <w:rsid w:val="00BE2BB0"/>
    <w:rsid w:val="00BF38D4"/>
    <w:rsid w:val="00C126C1"/>
    <w:rsid w:val="00C22B70"/>
    <w:rsid w:val="00C26B83"/>
    <w:rsid w:val="00C46ED2"/>
    <w:rsid w:val="00C54075"/>
    <w:rsid w:val="00C65BFC"/>
    <w:rsid w:val="00C7355D"/>
    <w:rsid w:val="00C76D0C"/>
    <w:rsid w:val="00C863B0"/>
    <w:rsid w:val="00C90F9A"/>
    <w:rsid w:val="00CB764C"/>
    <w:rsid w:val="00CD1C3E"/>
    <w:rsid w:val="00CD34E4"/>
    <w:rsid w:val="00CE2F25"/>
    <w:rsid w:val="00CE4A45"/>
    <w:rsid w:val="00CE7878"/>
    <w:rsid w:val="00CF03FE"/>
    <w:rsid w:val="00D00ED9"/>
    <w:rsid w:val="00D03885"/>
    <w:rsid w:val="00D04B0C"/>
    <w:rsid w:val="00D05662"/>
    <w:rsid w:val="00D1624C"/>
    <w:rsid w:val="00D25839"/>
    <w:rsid w:val="00D4530D"/>
    <w:rsid w:val="00D51C40"/>
    <w:rsid w:val="00D54566"/>
    <w:rsid w:val="00D61A36"/>
    <w:rsid w:val="00D61EC4"/>
    <w:rsid w:val="00DB0981"/>
    <w:rsid w:val="00DC6083"/>
    <w:rsid w:val="00DD6BF1"/>
    <w:rsid w:val="00DE503D"/>
    <w:rsid w:val="00DF11DE"/>
    <w:rsid w:val="00DF1CB8"/>
    <w:rsid w:val="00E004BC"/>
    <w:rsid w:val="00E027DC"/>
    <w:rsid w:val="00E06936"/>
    <w:rsid w:val="00E174CA"/>
    <w:rsid w:val="00E24ADC"/>
    <w:rsid w:val="00E52167"/>
    <w:rsid w:val="00E55B46"/>
    <w:rsid w:val="00E6049E"/>
    <w:rsid w:val="00E74857"/>
    <w:rsid w:val="00E80360"/>
    <w:rsid w:val="00E8667F"/>
    <w:rsid w:val="00E93DF7"/>
    <w:rsid w:val="00E97BA7"/>
    <w:rsid w:val="00EA47F5"/>
    <w:rsid w:val="00EC31DC"/>
    <w:rsid w:val="00ED3B3F"/>
    <w:rsid w:val="00EE47D7"/>
    <w:rsid w:val="00EE734E"/>
    <w:rsid w:val="00F130FC"/>
    <w:rsid w:val="00F42D98"/>
    <w:rsid w:val="00F52614"/>
    <w:rsid w:val="00F556AF"/>
    <w:rsid w:val="00F5610D"/>
    <w:rsid w:val="00F56EBA"/>
    <w:rsid w:val="00F72B37"/>
    <w:rsid w:val="00F75439"/>
    <w:rsid w:val="00F76B9F"/>
    <w:rsid w:val="00F85345"/>
    <w:rsid w:val="00F961B3"/>
    <w:rsid w:val="00FA4EEE"/>
    <w:rsid w:val="00FB10C9"/>
    <w:rsid w:val="00FC19D1"/>
    <w:rsid w:val="00FE6F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B46"/>
    <w:rPr>
      <w:rFonts w:ascii="Times New Roman" w:hAnsi="Times New Roman" w:cs="Times New Roman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78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E47D7"/>
    <w:pPr>
      <w:ind w:left="720"/>
      <w:contextualSpacing/>
    </w:pPr>
    <w:rPr>
      <w:rFonts w:asciiTheme="minorHAnsi" w:hAnsiTheme="minorHAnsi" w:cstheme="minorBidi"/>
      <w:lang w:val="en-US"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2F6159"/>
    <w:rPr>
      <w:rFonts w:asciiTheme="minorHAnsi" w:hAnsiTheme="minorHAnsi" w:cstheme="minorBidi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F6159"/>
  </w:style>
  <w:style w:type="character" w:styleId="FootnoteReference">
    <w:name w:val="footnote reference"/>
    <w:basedOn w:val="DefaultParagraphFont"/>
    <w:uiPriority w:val="99"/>
    <w:unhideWhenUsed/>
    <w:rsid w:val="002F6159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D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D0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4E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E9A"/>
    <w:rPr>
      <w:rFonts w:asciiTheme="minorHAnsi" w:hAnsiTheme="minorHAnsi" w:cstheme="minorBidi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E9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E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E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6196"/>
  </w:style>
  <w:style w:type="paragraph" w:styleId="Header">
    <w:name w:val="header"/>
    <w:basedOn w:val="Normal"/>
    <w:link w:val="HeaderChar"/>
    <w:uiPriority w:val="99"/>
    <w:unhideWhenUsed/>
    <w:rsid w:val="009323D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23DF"/>
    <w:rPr>
      <w:rFonts w:ascii="Times New Roman" w:hAnsi="Times New Roman" w:cs="Times New Roman"/>
      <w:lang w:val="de-DE" w:eastAsia="en-US"/>
    </w:rPr>
  </w:style>
  <w:style w:type="paragraph" w:styleId="Footer">
    <w:name w:val="footer"/>
    <w:basedOn w:val="Normal"/>
    <w:link w:val="FooterChar"/>
    <w:uiPriority w:val="99"/>
    <w:unhideWhenUsed/>
    <w:rsid w:val="009323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3DF"/>
    <w:rPr>
      <w:rFonts w:ascii="Times New Roman" w:hAnsi="Times New Roman" w:cs="Times New Roman"/>
      <w:lang w:val="de-DE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5B46"/>
    <w:rPr>
      <w:rFonts w:ascii="Times New Roman" w:hAnsi="Times New Roman" w:cs="Times New Roman"/>
      <w:lang w:val="de-DE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078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E47D7"/>
    <w:pPr>
      <w:ind w:left="720"/>
      <w:contextualSpacing/>
    </w:pPr>
    <w:rPr>
      <w:rFonts w:asciiTheme="minorHAnsi" w:hAnsiTheme="minorHAnsi" w:cstheme="minorBidi"/>
      <w:lang w:val="en-US" w:eastAsia="de-DE"/>
    </w:rPr>
  </w:style>
  <w:style w:type="paragraph" w:styleId="Funotentext">
    <w:name w:val="footnote text"/>
    <w:basedOn w:val="Standard"/>
    <w:link w:val="FunotentextZeichen"/>
    <w:uiPriority w:val="99"/>
    <w:unhideWhenUsed/>
    <w:rsid w:val="002F6159"/>
    <w:rPr>
      <w:rFonts w:asciiTheme="minorHAnsi" w:hAnsiTheme="minorHAnsi" w:cstheme="minorBidi"/>
      <w:lang w:val="en-US" w:eastAsia="de-DE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2F6159"/>
  </w:style>
  <w:style w:type="character" w:styleId="Funotenzeichen">
    <w:name w:val="footnote reference"/>
    <w:basedOn w:val="Absatzstandardschriftart"/>
    <w:uiPriority w:val="99"/>
    <w:unhideWhenUsed/>
    <w:rsid w:val="002F6159"/>
    <w:rPr>
      <w:vertAlign w:val="superscript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D4D0E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D4D0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standardschriftart"/>
    <w:uiPriority w:val="99"/>
    <w:semiHidden/>
    <w:unhideWhenUsed/>
    <w:rsid w:val="00294E9A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94E9A"/>
    <w:rPr>
      <w:rFonts w:asciiTheme="minorHAnsi" w:hAnsiTheme="minorHAnsi" w:cstheme="minorBidi"/>
      <w:lang w:val="en-US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94E9A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94E9A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94E9A"/>
    <w:rPr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7B6196"/>
  </w:style>
  <w:style w:type="paragraph" w:styleId="Kopfzeile">
    <w:name w:val="header"/>
    <w:basedOn w:val="Standard"/>
    <w:link w:val="KopfzeileZeichen"/>
    <w:uiPriority w:val="99"/>
    <w:unhideWhenUsed/>
    <w:rsid w:val="009323DF"/>
    <w:pPr>
      <w:tabs>
        <w:tab w:val="center" w:pos="4513"/>
        <w:tab w:val="right" w:pos="902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9323DF"/>
    <w:rPr>
      <w:rFonts w:ascii="Times New Roman" w:hAnsi="Times New Roman" w:cs="Times New Roman"/>
      <w:lang w:val="de-DE" w:eastAsia="en-US"/>
    </w:rPr>
  </w:style>
  <w:style w:type="paragraph" w:styleId="Fuzeile">
    <w:name w:val="footer"/>
    <w:basedOn w:val="Standard"/>
    <w:link w:val="FuzeileZeichen"/>
    <w:uiPriority w:val="99"/>
    <w:unhideWhenUsed/>
    <w:rsid w:val="009323DF"/>
    <w:pPr>
      <w:tabs>
        <w:tab w:val="center" w:pos="4513"/>
        <w:tab w:val="right" w:pos="902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9323DF"/>
    <w:rPr>
      <w:rFonts w:ascii="Times New Roman" w:hAnsi="Times New Roman" w:cs="Times New Roman"/>
      <w:lang w:val="de-DE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21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BD92D32-7B51-4AD4-A43F-26A45B1A2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4807</Words>
  <Characters>27400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elspital, Bern</Company>
  <LinksUpToDate>false</LinksUpToDate>
  <CharactersWithSpaces>32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Tsikkinis</dc:creator>
  <cp:lastModifiedBy>dlero</cp:lastModifiedBy>
  <cp:revision>6</cp:revision>
  <cp:lastPrinted>2014-11-26T17:09:00Z</cp:lastPrinted>
  <dcterms:created xsi:type="dcterms:W3CDTF">2015-08-17T18:27:00Z</dcterms:created>
  <dcterms:modified xsi:type="dcterms:W3CDTF">2016-03-17T08:57:00Z</dcterms:modified>
</cp:coreProperties>
</file>